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DE500" w14:textId="77777777" w:rsidR="009A38E1" w:rsidRPr="00CB61AD" w:rsidRDefault="009A38E1" w:rsidP="009A38E1">
      <w:pPr>
        <w:rPr>
          <w:rFonts w:ascii="Arial" w:hAnsi="Arial" w:cs="Arial"/>
          <w:b/>
          <w:bCs/>
          <w:lang w:val="en-GB"/>
        </w:rPr>
      </w:pPr>
      <w:r w:rsidRPr="00CB61AD">
        <w:rPr>
          <w:rFonts w:ascii="Arial" w:hAnsi="Arial" w:cs="Arial"/>
          <w:b/>
          <w:bCs/>
          <w:lang w:val="en-GB"/>
        </w:rPr>
        <w:t xml:space="preserve">SUPPLEMENTARY MATERIALS </w:t>
      </w:r>
    </w:p>
    <w:p w14:paraId="006719C1" w14:textId="73F1FC59" w:rsidR="009A38E1" w:rsidRPr="00193426" w:rsidRDefault="009A38E1" w:rsidP="009A38E1">
      <w:pPr>
        <w:rPr>
          <w:lang w:val="en-GB"/>
        </w:rPr>
      </w:pPr>
      <w:r w:rsidRPr="00323C48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Pr="00323C48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323C48">
        <w:rPr>
          <w:rFonts w:ascii="Arial" w:hAnsi="Arial" w:cs="Arial"/>
          <w:sz w:val="20"/>
          <w:szCs w:val="20"/>
          <w:lang w:val="en-GB"/>
        </w:rPr>
        <w:t>. Search strings and number of results from the databases used in this review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r w:rsidRPr="00323C48">
        <w:rPr>
          <w:rFonts w:ascii="Arial" w:hAnsi="Arial" w:cs="Arial"/>
          <w:sz w:val="20"/>
          <w:szCs w:val="20"/>
          <w:lang w:val="en-GB"/>
        </w:rPr>
        <w:t xml:space="preserve">i.e., </w:t>
      </w:r>
      <w:proofErr w:type="spellStart"/>
      <w:r w:rsidRPr="00323C48">
        <w:rPr>
          <w:rFonts w:ascii="Arial" w:hAnsi="Arial" w:cs="Arial"/>
          <w:sz w:val="20"/>
          <w:szCs w:val="20"/>
          <w:lang w:val="en-GB"/>
        </w:rPr>
        <w:t>Pubmed</w:t>
      </w:r>
      <w:proofErr w:type="spellEnd"/>
      <w:r w:rsidRPr="00323C48">
        <w:rPr>
          <w:rFonts w:ascii="Arial" w:hAnsi="Arial" w:cs="Arial"/>
          <w:sz w:val="20"/>
          <w:szCs w:val="20"/>
          <w:lang w:val="en-GB"/>
        </w:rPr>
        <w:t xml:space="preserve">, Embase, and </w:t>
      </w:r>
      <w:r>
        <w:rPr>
          <w:rFonts w:ascii="Arial" w:hAnsi="Arial" w:cs="Arial"/>
          <w:sz w:val="20"/>
          <w:szCs w:val="20"/>
          <w:lang w:val="en-GB"/>
        </w:rPr>
        <w:t>Scopus)</w:t>
      </w:r>
      <w:r w:rsidRPr="00323C48">
        <w:rPr>
          <w:rFonts w:ascii="Arial" w:hAnsi="Arial" w:cs="Arial"/>
          <w:sz w:val="20"/>
          <w:szCs w:val="20"/>
          <w:lang w:val="en-GB"/>
        </w:rPr>
        <w:t>.</w:t>
      </w:r>
    </w:p>
    <w:p w14:paraId="0E53B232" w14:textId="77777777" w:rsidR="009A38E1" w:rsidRPr="00193426" w:rsidRDefault="009A38E1" w:rsidP="009A38E1">
      <w:pPr>
        <w:rPr>
          <w:lang w:val="en-GB"/>
        </w:rPr>
      </w:pPr>
    </w:p>
    <w:tbl>
      <w:tblPr>
        <w:tblStyle w:val="Grigliatabella"/>
        <w:tblpPr w:leftFromText="141" w:rightFromText="141" w:vertAnchor="page" w:horzAnchor="margin" w:tblpY="3277"/>
        <w:tblW w:w="0" w:type="auto"/>
        <w:tblLook w:val="04A0" w:firstRow="1" w:lastRow="0" w:firstColumn="1" w:lastColumn="0" w:noHBand="0" w:noVBand="1"/>
      </w:tblPr>
      <w:tblGrid>
        <w:gridCol w:w="2410"/>
        <w:gridCol w:w="6131"/>
        <w:gridCol w:w="1097"/>
      </w:tblGrid>
      <w:tr w:rsidR="009A38E1" w14:paraId="52C4595D" w14:textId="77777777" w:rsidTr="009A38E1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7B1C03F" w14:textId="77777777" w:rsidR="009A38E1" w:rsidRPr="00DB3B99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B3B99">
              <w:rPr>
                <w:rFonts w:ascii="Arial" w:hAnsi="Arial" w:cs="Arial"/>
                <w:b/>
                <w:bCs/>
                <w:lang w:val="en-GB"/>
              </w:rPr>
              <w:t>Database</w:t>
            </w:r>
          </w:p>
        </w:tc>
        <w:tc>
          <w:tcPr>
            <w:tcW w:w="6131" w:type="dxa"/>
            <w:tcBorders>
              <w:left w:val="nil"/>
              <w:bottom w:val="single" w:sz="4" w:space="0" w:color="auto"/>
              <w:right w:val="nil"/>
            </w:tcBorders>
          </w:tcPr>
          <w:p w14:paraId="792916B6" w14:textId="77777777" w:rsidR="009A38E1" w:rsidRPr="00DB3B99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B3B99">
              <w:rPr>
                <w:rFonts w:ascii="Arial" w:hAnsi="Arial" w:cs="Arial"/>
                <w:b/>
                <w:bCs/>
                <w:lang w:val="en-GB"/>
              </w:rPr>
              <w:t xml:space="preserve">Search string 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38593EA0" w14:textId="77777777" w:rsidR="009A38E1" w:rsidRPr="00DB3B99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DB3B99">
              <w:rPr>
                <w:rFonts w:ascii="Arial" w:hAnsi="Arial" w:cs="Arial"/>
                <w:b/>
                <w:bCs/>
                <w:lang w:val="en-GB"/>
              </w:rPr>
              <w:t>Re</w:t>
            </w:r>
            <w:r>
              <w:rPr>
                <w:rFonts w:ascii="Arial" w:hAnsi="Arial" w:cs="Arial"/>
                <w:b/>
                <w:bCs/>
                <w:lang w:val="en-GB"/>
              </w:rPr>
              <w:t>cords</w:t>
            </w:r>
            <w:r w:rsidRPr="00DB3B99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9A38E1" w14:paraId="48E48B7F" w14:textId="77777777" w:rsidTr="009A38E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52B70" w14:textId="77777777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proofErr w:type="spellStart"/>
            <w:r w:rsidRPr="00DB3B99">
              <w:rPr>
                <w:rFonts w:ascii="Arial" w:hAnsi="Arial" w:cs="Arial"/>
                <w:lang w:val="en-GB"/>
              </w:rPr>
              <w:t>Pubmed</w:t>
            </w:r>
            <w:proofErr w:type="spellEnd"/>
          </w:p>
        </w:tc>
        <w:tc>
          <w:tcPr>
            <w:tcW w:w="6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03BAF" w14:textId="77777777" w:rsidR="009A38E1" w:rsidRPr="009A38E1" w:rsidRDefault="009A38E1" w:rsidP="009A38E1">
            <w:pPr>
              <w:rPr>
                <w:rFonts w:ascii="Arial" w:hAnsi="Arial" w:cs="Arial"/>
                <w:color w:val="000000"/>
                <w:lang w:val="en-GB"/>
              </w:rPr>
            </w:pPr>
          </w:p>
          <w:p w14:paraId="7A7E73CD" w14:textId="77777777" w:rsidR="009A38E1" w:rsidRPr="009A38E1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38E1">
              <w:rPr>
                <w:rFonts w:ascii="Arial" w:hAnsi="Arial" w:cs="Arial"/>
                <w:color w:val="000000"/>
                <w:shd w:val="clear" w:color="auto" w:fill="F6F6F6"/>
                <w:lang w:val="en-GB"/>
              </w:rPr>
              <w:t>((("breast cancer"[Title/Abstract]) OR ("breast neoplasm"[Title/Abstract]) OR ("mammary cancer"[Title/Abstract])) AND ((chemotherapy[Title/Abstract]) OR (radiotherapy[Title/Abstract]) OR ("endocrine therapy"[Title/Abstract]) OR ("hormonal therapy"[Title/Abstract]) OR ("immunotherapy"[Title/Abstract])) AND ((cognit*[Title/Abstract]) OR (</w:t>
            </w:r>
            <w:proofErr w:type="spellStart"/>
            <w:r w:rsidRPr="009A38E1">
              <w:rPr>
                <w:rFonts w:ascii="Arial" w:hAnsi="Arial" w:cs="Arial"/>
                <w:color w:val="000000"/>
                <w:shd w:val="clear" w:color="auto" w:fill="F6F6F6"/>
                <w:lang w:val="en-GB"/>
              </w:rPr>
              <w:t>neuropsycholog</w:t>
            </w:r>
            <w:proofErr w:type="spellEnd"/>
            <w:r w:rsidRPr="009A38E1">
              <w:rPr>
                <w:rFonts w:ascii="Arial" w:hAnsi="Arial" w:cs="Arial"/>
                <w:color w:val="000000"/>
                <w:shd w:val="clear" w:color="auto" w:fill="F6F6F6"/>
                <w:lang w:val="en-GB"/>
              </w:rPr>
              <w:t>*[Title/Abstract])) AND (systematic review[Filter])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D6766" w14:textId="4C25014C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9</w:t>
            </w:r>
          </w:p>
        </w:tc>
      </w:tr>
      <w:tr w:rsidR="009A38E1" w14:paraId="3E77994D" w14:textId="77777777" w:rsidTr="009A38E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C86001" w14:textId="77777777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r w:rsidRPr="00DB3B99">
              <w:rPr>
                <w:rFonts w:ascii="Arial" w:hAnsi="Arial" w:cs="Arial"/>
                <w:lang w:val="en-GB"/>
              </w:rPr>
              <w:t>Embase</w:t>
            </w:r>
          </w:p>
        </w:tc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</w:tcPr>
          <w:p w14:paraId="5C17CA2C" w14:textId="77777777" w:rsidR="009A38E1" w:rsidRPr="009A38E1" w:rsidRDefault="009A38E1" w:rsidP="009A38E1">
            <w:pPr>
              <w:rPr>
                <w:rFonts w:ascii="Arial" w:hAnsi="Arial" w:cs="Arial"/>
                <w:color w:val="000000"/>
                <w:lang w:val="en-GB"/>
              </w:rPr>
            </w:pPr>
          </w:p>
          <w:p w14:paraId="17B3E297" w14:textId="51549594" w:rsidR="009A38E1" w:rsidRPr="009A38E1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('breast cancer</w:t>
            </w:r>
            <w:proofErr w:type="gram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</w:t>
            </w:r>
            <w:proofErr w:type="gram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'breast neoplasm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'mammary cancer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) AND (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chemotherapy: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radiotherapy: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'endocrine therapy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'hormonal therapy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immunotherapy: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) AND (cognit*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OR 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neuropsychol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) AND 'systematic review':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ab,ti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B0874D9" w14:textId="2822A58B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</w:tr>
      <w:tr w:rsidR="009A38E1" w14:paraId="6222035B" w14:textId="77777777" w:rsidTr="009A38E1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0EB2E" w14:textId="77777777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copus</w:t>
            </w:r>
          </w:p>
        </w:tc>
        <w:tc>
          <w:tcPr>
            <w:tcW w:w="6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AECC6" w14:textId="77777777" w:rsidR="009A38E1" w:rsidRPr="009A38E1" w:rsidRDefault="009A38E1" w:rsidP="009A38E1">
            <w:pPr>
              <w:rPr>
                <w:rFonts w:ascii="Arial" w:hAnsi="Arial" w:cs="Arial"/>
                <w:shd w:val="clear" w:color="auto" w:fill="FFFFFF"/>
                <w:lang w:val="en-GB"/>
              </w:rPr>
            </w:pPr>
          </w:p>
          <w:p w14:paraId="02AA3017" w14:textId="77777777" w:rsidR="009A38E1" w:rsidRPr="009A38E1" w:rsidRDefault="009A38E1" w:rsidP="009A38E1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TITLE-ABS-KEY ( "breast cancer" ) OR TITLE-ABS-KEY ( "breast neoplasm" ) OR TITLE-ABS-KEY ( "mammary cancer" ) AND TITLE-ABS-KEY ( chemotherapy ) OR TITLE-ABS-KEY ( radiotherapy ) OR TITLE-ABS-KEY ( "endocrine therapy" ) OR TITLE-ABS-KEY ( "hormonal therapy" ) OR TITLE-ABS-KEY ( immunotherapy ) AND TITLE-ABS-KEY ( cognit* ) OR TITLE-ABS-KEY ( </w:t>
            </w:r>
            <w:proofErr w:type="spellStart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neuropsychol</w:t>
            </w:r>
            <w:proofErr w:type="spellEnd"/>
            <w:r w:rsidRPr="009A38E1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 ) AND TITLE-ABS-KEY ( "systematic review" 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92C2" w14:textId="4827912F" w:rsidR="009A38E1" w:rsidRPr="00DB3B99" w:rsidRDefault="009A38E1" w:rsidP="009A38E1">
            <w:pPr>
              <w:rPr>
                <w:rFonts w:ascii="Arial" w:hAnsi="Arial" w:cs="Arial"/>
                <w:lang w:val="en-GB"/>
              </w:rPr>
            </w:pPr>
            <w:r w:rsidRPr="00DB3B99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69</w:t>
            </w:r>
          </w:p>
        </w:tc>
      </w:tr>
    </w:tbl>
    <w:p w14:paraId="3BE7DAAB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48BCA44C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07F7E349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4BD71BAB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164D5926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3061BB1B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3053CC68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19D58434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2F3D913D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67F99C89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6DF729A1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3E04FAFA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601D1B77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57B38B7B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</w:pPr>
    </w:p>
    <w:p w14:paraId="08E8A73E" w14:textId="77777777" w:rsidR="009A38E1" w:rsidRDefault="009A38E1" w:rsidP="009A38E1">
      <w:pPr>
        <w:rPr>
          <w:rFonts w:ascii="Arial" w:hAnsi="Arial" w:cs="Arial"/>
          <w:sz w:val="20"/>
          <w:szCs w:val="20"/>
          <w:lang w:val="en-GB"/>
        </w:rPr>
        <w:sectPr w:rsidR="009A38E1" w:rsidSect="00CF0D0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322FCB3" w14:textId="1061A4F1" w:rsidR="001663B5" w:rsidRDefault="001663B5" w:rsidP="001663B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Table S2. </w:t>
      </w:r>
      <w:r w:rsidR="00DC7221">
        <w:rPr>
          <w:rFonts w:ascii="Arial" w:hAnsi="Arial" w:cs="Arial"/>
          <w:lang w:val="en-GB"/>
        </w:rPr>
        <w:t>Quality</w:t>
      </w:r>
      <w:r w:rsidRPr="00306641">
        <w:rPr>
          <w:rFonts w:ascii="Arial" w:hAnsi="Arial" w:cs="Arial"/>
          <w:lang w:val="en-GB"/>
        </w:rPr>
        <w:t xml:space="preserve"> assessment.</w:t>
      </w:r>
      <w:r>
        <w:rPr>
          <w:rFonts w:ascii="Arial" w:hAnsi="Arial" w:cs="Arial"/>
          <w:b/>
          <w:bCs/>
          <w:lang w:val="en-GB"/>
        </w:rPr>
        <w:t xml:space="preserve"> </w:t>
      </w:r>
    </w:p>
    <w:p w14:paraId="1DFAD310" w14:textId="5F6120D9" w:rsidR="009A38E1" w:rsidRDefault="00DC7221" w:rsidP="001A774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Methodological quality</w:t>
      </w:r>
      <w:r w:rsidR="001663B5">
        <w:rPr>
          <w:rFonts w:ascii="Arial" w:hAnsi="Arial" w:cs="Arial"/>
          <w:sz w:val="20"/>
          <w:szCs w:val="20"/>
          <w:lang w:val="en-GB"/>
        </w:rPr>
        <w:t xml:space="preserve"> was evaluated using</w:t>
      </w:r>
      <w:r w:rsidR="0038105B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>
        <w:rPr>
          <w:rFonts w:ascii="Arial" w:hAnsi="Arial" w:cs="Arial"/>
          <w:sz w:val="20"/>
          <w:szCs w:val="20"/>
          <w:lang w:val="en-GB"/>
        </w:rPr>
        <w:t>t</w:t>
      </w:r>
      <w:r w:rsidR="0038105B" w:rsidRPr="0038105B">
        <w:rPr>
          <w:rFonts w:ascii="Arial" w:hAnsi="Arial" w:cs="Arial"/>
          <w:sz w:val="20"/>
          <w:szCs w:val="20"/>
          <w:lang w:val="en-GB"/>
        </w:rPr>
        <w:t xml:space="preserve">he AMSTAR 2 tool </w:t>
      </w:r>
      <w:bookmarkStart w:id="0" w:name="_Hlk149816656"/>
      <w:r w:rsidR="0038105B" w:rsidRPr="0038105B">
        <w:rPr>
          <w:rFonts w:ascii="Arial" w:hAnsi="Arial" w:cs="Arial"/>
          <w:sz w:val="20"/>
          <w:szCs w:val="20"/>
          <w:lang w:val="en-GB"/>
        </w:rPr>
        <w:t>(Shea et al 2017)</w:t>
      </w:r>
      <w:r w:rsidR="004F0700">
        <w:rPr>
          <w:rFonts w:ascii="Arial" w:hAnsi="Arial" w:cs="Arial"/>
          <w:sz w:val="20"/>
          <w:szCs w:val="20"/>
          <w:lang w:val="en-GB"/>
        </w:rPr>
        <w:t>,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bookmarkEnd w:id="0"/>
      <w:r w:rsidR="001A7745">
        <w:rPr>
          <w:rFonts w:ascii="Arial" w:hAnsi="Arial" w:cs="Arial"/>
          <w:sz w:val="20"/>
          <w:szCs w:val="20"/>
          <w:lang w:val="en-GB"/>
        </w:rPr>
        <w:t>which</w:t>
      </w:r>
      <w:r w:rsidR="0038105B" w:rsidRPr="0038105B">
        <w:rPr>
          <w:rFonts w:ascii="Arial" w:hAnsi="Arial" w:cs="Arial"/>
          <w:sz w:val="20"/>
          <w:szCs w:val="20"/>
          <w:lang w:val="en-GB"/>
        </w:rPr>
        <w:t xml:space="preserve"> </w:t>
      </w:r>
      <w:r w:rsidR="00441BCA">
        <w:rPr>
          <w:rFonts w:ascii="Arial" w:hAnsi="Arial" w:cs="Arial"/>
          <w:sz w:val="20"/>
          <w:szCs w:val="20"/>
          <w:lang w:val="en-GB"/>
        </w:rPr>
        <w:t>assesses</w:t>
      </w:r>
      <w:r w:rsidR="0038105B" w:rsidRPr="0038105B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>
        <w:rPr>
          <w:rFonts w:ascii="Arial" w:hAnsi="Arial" w:cs="Arial"/>
          <w:sz w:val="20"/>
          <w:szCs w:val="20"/>
          <w:lang w:val="en-GB"/>
        </w:rPr>
        <w:t xml:space="preserve">the </w:t>
      </w:r>
      <w:r w:rsidR="0038105B" w:rsidRPr="0038105B">
        <w:rPr>
          <w:rFonts w:ascii="Arial" w:hAnsi="Arial" w:cs="Arial"/>
          <w:sz w:val="20"/>
          <w:szCs w:val="20"/>
          <w:lang w:val="en-GB"/>
        </w:rPr>
        <w:t>methodological quality of systematic reviews that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38105B" w:rsidRPr="0038105B">
        <w:rPr>
          <w:rFonts w:ascii="Arial" w:hAnsi="Arial" w:cs="Arial"/>
          <w:sz w:val="20"/>
          <w:szCs w:val="20"/>
          <w:lang w:val="en-GB"/>
        </w:rPr>
        <w:t>include randomized and non-randomized studies of healthcare interventions. AMSTAR</w:t>
      </w:r>
      <w:r w:rsidR="004F0700">
        <w:rPr>
          <w:rFonts w:ascii="Arial" w:hAnsi="Arial" w:cs="Arial"/>
          <w:sz w:val="20"/>
          <w:szCs w:val="20"/>
          <w:lang w:val="en-GB"/>
        </w:rPr>
        <w:t xml:space="preserve"> </w:t>
      </w:r>
      <w:r w:rsidR="0038105B" w:rsidRPr="0038105B">
        <w:rPr>
          <w:rFonts w:ascii="Arial" w:hAnsi="Arial" w:cs="Arial"/>
          <w:sz w:val="20"/>
          <w:szCs w:val="20"/>
          <w:lang w:val="en-GB"/>
        </w:rPr>
        <w:t>2 includes the following</w:t>
      </w:r>
      <w:r w:rsidR="001663B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 xml:space="preserve">critical domains: protocol registered before </w:t>
      </w:r>
      <w:r w:rsidR="001A7745">
        <w:rPr>
          <w:rFonts w:ascii="Arial" w:hAnsi="Arial" w:cs="Arial"/>
          <w:sz w:val="20"/>
          <w:szCs w:val="20"/>
          <w:lang w:val="en-GB"/>
        </w:rPr>
        <w:t xml:space="preserve">the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start of review; adequacy of literature search;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justification for excluded studies; risk of bias for included studies; appropriateness of meta-analytic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 xml:space="preserve">methods; consideration of </w:t>
      </w:r>
      <w:r w:rsidR="001A7745">
        <w:rPr>
          <w:rFonts w:ascii="Arial" w:hAnsi="Arial" w:cs="Arial"/>
          <w:sz w:val="20"/>
          <w:szCs w:val="20"/>
          <w:lang w:val="en-GB"/>
        </w:rPr>
        <w:t xml:space="preserve">the </w:t>
      </w:r>
      <w:r w:rsidR="001A7745" w:rsidRPr="001A7745">
        <w:rPr>
          <w:rFonts w:ascii="Arial" w:hAnsi="Arial" w:cs="Arial"/>
          <w:sz w:val="20"/>
          <w:szCs w:val="20"/>
          <w:lang w:val="en-GB"/>
        </w:rPr>
        <w:t xml:space="preserve">risk of bias when interpreting results; and assessing </w:t>
      </w:r>
      <w:r w:rsidR="001A7745">
        <w:rPr>
          <w:rFonts w:ascii="Arial" w:hAnsi="Arial" w:cs="Arial"/>
          <w:sz w:val="20"/>
          <w:szCs w:val="20"/>
          <w:lang w:val="en-GB"/>
        </w:rPr>
        <w:t xml:space="preserve">the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presence and likely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impact of publication bias (Shea et al 2017). The tool provides guidance to rate the overall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confidence in the results of a review (high, moderate, low</w:t>
      </w:r>
      <w:r w:rsidR="001A7745">
        <w:rPr>
          <w:rFonts w:ascii="Arial" w:hAnsi="Arial" w:cs="Arial"/>
          <w:sz w:val="20"/>
          <w:szCs w:val="20"/>
          <w:lang w:val="en-GB"/>
        </w:rPr>
        <w:t>,</w:t>
      </w:r>
      <w:r w:rsidR="001A7745" w:rsidRPr="001A7745">
        <w:rPr>
          <w:rFonts w:ascii="Arial" w:hAnsi="Arial" w:cs="Arial"/>
          <w:sz w:val="20"/>
          <w:szCs w:val="20"/>
          <w:lang w:val="en-GB"/>
        </w:rPr>
        <w:t xml:space="preserve"> or critically low depending on the number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</w:t>
      </w:r>
      <w:r w:rsidR="001A7745" w:rsidRPr="001A7745">
        <w:rPr>
          <w:rFonts w:ascii="Arial" w:hAnsi="Arial" w:cs="Arial"/>
          <w:sz w:val="20"/>
          <w:szCs w:val="20"/>
          <w:lang w:val="en-GB"/>
        </w:rPr>
        <w:t>of critical flaws and/or non-critical weaknesses).</w:t>
      </w:r>
      <w:r w:rsidR="001A7745">
        <w:rPr>
          <w:rFonts w:ascii="Arial" w:hAnsi="Arial" w:cs="Arial"/>
          <w:sz w:val="20"/>
          <w:szCs w:val="20"/>
          <w:lang w:val="en-GB"/>
        </w:rPr>
        <w:t xml:space="preserve"> As the majority of included systematic reviews did not include a metanalysis, </w:t>
      </w:r>
      <w:r w:rsidR="00441BCA">
        <w:rPr>
          <w:rFonts w:ascii="Arial" w:hAnsi="Arial" w:cs="Arial"/>
          <w:sz w:val="20"/>
          <w:szCs w:val="20"/>
          <w:lang w:val="en-GB"/>
        </w:rPr>
        <w:t>items</w:t>
      </w:r>
      <w:r w:rsidR="007E2B8D">
        <w:rPr>
          <w:rFonts w:ascii="Arial" w:hAnsi="Arial" w:cs="Arial"/>
          <w:sz w:val="20"/>
          <w:szCs w:val="20"/>
          <w:lang w:val="en-GB"/>
        </w:rPr>
        <w:t xml:space="preserve"> 2, </w:t>
      </w:r>
      <w:r w:rsidR="00D061D7">
        <w:rPr>
          <w:rFonts w:ascii="Arial" w:hAnsi="Arial" w:cs="Arial"/>
          <w:sz w:val="20"/>
          <w:szCs w:val="20"/>
          <w:lang w:val="en-GB"/>
        </w:rPr>
        <w:t>11</w:t>
      </w:r>
      <w:r w:rsidR="00441BCA">
        <w:rPr>
          <w:rFonts w:ascii="Arial" w:hAnsi="Arial" w:cs="Arial"/>
          <w:sz w:val="20"/>
          <w:szCs w:val="20"/>
          <w:lang w:val="en-GB"/>
        </w:rPr>
        <w:t>,</w:t>
      </w:r>
      <w:r w:rsidR="00D061D7">
        <w:rPr>
          <w:rFonts w:ascii="Arial" w:hAnsi="Arial" w:cs="Arial"/>
          <w:sz w:val="20"/>
          <w:szCs w:val="20"/>
          <w:lang w:val="en-GB"/>
        </w:rPr>
        <w:t xml:space="preserve"> and 15 were not considered critical. </w:t>
      </w:r>
    </w:p>
    <w:p w14:paraId="6FB2BBB6" w14:textId="77777777" w:rsidR="001A7745" w:rsidRDefault="001A7745" w:rsidP="001A7745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1573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63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1215"/>
      </w:tblGrid>
      <w:tr w:rsidR="00D17148" w14:paraId="2EF52D91" w14:textId="77777777" w:rsidTr="00D17148"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2BAF39" w14:textId="489F905D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13F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uthor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EE1810" w14:textId="6C638950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13F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1E0F7B" w14:textId="1B21DE89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5351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C42D3A" w14:textId="60AEF72C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43D6D6" w14:textId="58164B81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4</w:t>
            </w:r>
            <w:r w:rsid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79AFFF" w14:textId="06824E63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C0404F" w14:textId="4092D344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tem 6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F27619" w14:textId="6A5B7B30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7</w:t>
            </w:r>
            <w:r w:rsid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C20891" w14:textId="795F9E28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tem 8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1A3FCC" w14:textId="04AF649E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9</w:t>
            </w:r>
            <w:r w:rsid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1B238C" w14:textId="649811A9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44AA4B" w14:textId="0074277A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45B319" w14:textId="0BA0AEC1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F4943B" w14:textId="57B3B912" w:rsidR="00C74667" w:rsidRPr="007E2B8D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3</w:t>
            </w:r>
            <w:r w:rsidR="007E2B8D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E78696" w14:textId="338CC3E9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13F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22D261" w14:textId="20CFF678" w:rsidR="00C74667" w:rsidRPr="00D061D7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061D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ED9B51" w14:textId="6BAE1F31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13F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m 1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6C6896" w14:textId="5EF32028" w:rsidR="00C74667" w:rsidRPr="003713F5" w:rsidRDefault="003713F5" w:rsidP="009A38E1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713F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MSTAR 2 rating</w:t>
            </w:r>
          </w:p>
        </w:tc>
      </w:tr>
      <w:tr w:rsidR="00CA1F84" w14:paraId="2F001A04" w14:textId="77777777" w:rsidTr="00DC7221"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1DCCF" w14:textId="29B86E63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akoyiannis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1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0AF78" w14:textId="25116A09" w:rsidR="00C74667" w:rsidRPr="00917EFA" w:rsidRDefault="00A6396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83FE6" w14:textId="6853155B" w:rsidR="00C74667" w:rsidRPr="00917EFA" w:rsidRDefault="009A10A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E7078" w14:textId="3DC5EB53" w:rsidR="00C74667" w:rsidRPr="00917EFA" w:rsidRDefault="009A10A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8EF62" w14:textId="3A840322" w:rsidR="00C74667" w:rsidRPr="00917EFA" w:rsidRDefault="009A10A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DBCD" w14:textId="14EDCB5D" w:rsidR="00C74667" w:rsidRPr="00917EFA" w:rsidRDefault="005339B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DC895" w14:textId="2F35CC53" w:rsidR="00C74667" w:rsidRPr="00917EFA" w:rsidRDefault="00C80F6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33A1" w14:textId="384A1D4A" w:rsidR="00C74667" w:rsidRPr="00917EFA" w:rsidRDefault="000C430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22309" w14:textId="4ADA8F76" w:rsidR="00C74667" w:rsidRPr="00917EFA" w:rsidRDefault="00C80F6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0C2BE" w14:textId="42B63F35" w:rsidR="00C74667" w:rsidRPr="00917EFA" w:rsidRDefault="00C80F6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797CD" w14:textId="722FE6B6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21F6" w14:textId="76D9EAA6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BB82E" w14:textId="3154F6B7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8012" w14:textId="614174AE" w:rsidR="00C74667" w:rsidRPr="00917EFA" w:rsidRDefault="00F153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F17B2" w14:textId="33FD65C1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CC388" w14:textId="221E9FCB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0AA2C" w14:textId="77777777" w:rsidR="00C74667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  <w:p w14:paraId="40861744" w14:textId="0C98CC34" w:rsidR="009C60D4" w:rsidRPr="00917EFA" w:rsidRDefault="009C60D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63E4" w14:textId="4B740725" w:rsidR="00C74667" w:rsidRPr="00185A96" w:rsidRDefault="00185A96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CA1F84" w14:paraId="572669D6" w14:textId="77777777" w:rsidTr="00DC7221">
        <w:trPr>
          <w:trHeight w:val="396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F2CC6B" w14:textId="29D451B3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ray et al., 2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A98EADB" w14:textId="600B1945" w:rsidR="00C74667" w:rsidRPr="00917EFA" w:rsidRDefault="00F24D7A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76A00F" w14:textId="269113D1" w:rsidR="00C74667" w:rsidRPr="00917EFA" w:rsidRDefault="00F24D7A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BFC9B9D" w14:textId="64E72080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9975E7F" w14:textId="269A7268" w:rsidR="00C74667" w:rsidRPr="00917EFA" w:rsidRDefault="006437B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AAF09DF" w14:textId="31A78354" w:rsidR="00C74667" w:rsidRPr="00917EFA" w:rsidRDefault="006437B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4293549" w14:textId="48054964" w:rsidR="00C74667" w:rsidRPr="00917EFA" w:rsidRDefault="006437B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0DB00E" w14:textId="3B3C6C34" w:rsidR="00C74667" w:rsidRPr="00917EFA" w:rsidRDefault="000C430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440E3B" w14:textId="5639E609" w:rsidR="00C74667" w:rsidRPr="00917EFA" w:rsidRDefault="006437B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3CD839" w14:textId="584CC800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834A0C0" w14:textId="5AE22764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E74ABF" w14:textId="623CBFDD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2B5F6C" w14:textId="356FBA10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F88A7F" w14:textId="686B587A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BE6294B" w14:textId="66CE266D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7CADF2A" w14:textId="6CBF5A60" w:rsidR="00C74667" w:rsidRPr="00917EFA" w:rsidRDefault="00DA3F0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CE01B95" w14:textId="3C5AE4C4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C8F0E5A" w14:textId="1FCF829A" w:rsidR="00C74667" w:rsidRPr="00185A96" w:rsidRDefault="00185A96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CA1F84" w14:paraId="6A2AD76F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B71A18" w14:textId="55AD7D97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erulla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Torrente et al., 2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710560" w14:textId="252B8471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E81B0C" w14:textId="272AC3BC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30CFA6" w14:textId="6870F1D6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C68C81C" w14:textId="0E493AE4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78162EB" w14:textId="7BABE5CB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384B921" w14:textId="4590EE1A" w:rsidR="00C74667" w:rsidRPr="00917EFA" w:rsidRDefault="00822B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3A72D63" w14:textId="12C3B2E4" w:rsidR="00C74667" w:rsidRPr="00917EFA" w:rsidRDefault="000C430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7986557" w14:textId="3F06FCF3" w:rsidR="00C74667" w:rsidRPr="00917EFA" w:rsidRDefault="000C430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9D93519" w14:textId="4132CD61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361C91D" w14:textId="2C66409E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62A021" w14:textId="4C97E7C4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1A60D19" w14:textId="1AE4454C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513C58" w14:textId="40154A89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84C1A8" w14:textId="4AEE309E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505FAA9" w14:textId="11B9EC97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16DFAD1" w14:textId="5D5552A1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33BDA19" w14:textId="76D20FE1" w:rsidR="00C74667" w:rsidRPr="00185A96" w:rsidRDefault="00185A96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CA1F84" w14:paraId="69398B39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979BD0" w14:textId="17484D8E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 </w:t>
            </w: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ulio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412FE9" w14:textId="3E6367A6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D7E412" w14:textId="4823BD81" w:rsidR="00C74667" w:rsidRPr="00917EFA" w:rsidRDefault="002E188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0C3A2E6" w14:textId="3E1F2276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D074554" w14:textId="7D99C137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2386BD" w14:textId="36CE245F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FFC23BC" w14:textId="243BF2CF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53F3AA" w14:textId="0E288316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9BA2B3" w14:textId="4B1588A6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9FFDE11" w14:textId="63E08988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C150503" w14:textId="506EB39D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B556BFE" w14:textId="74383E13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71CC6DE" w14:textId="5F7DB688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605F317" w14:textId="77951C36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D4B74EC" w14:textId="6FA6EE7F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2D16B15" w14:textId="56DAB040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705ED74" w14:textId="2481545C" w:rsidR="00C74667" w:rsidRPr="00917EFA" w:rsidRDefault="000B54FD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9735966" w14:textId="73B824F2" w:rsidR="00C74667" w:rsidRPr="00185A96" w:rsidRDefault="00185A96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CA1F84" w14:paraId="29D6A43A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9EFC7F" w14:textId="34924C90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ijkshoorn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1497877" w14:textId="771716E5" w:rsidR="00C74667" w:rsidRPr="00917EFA" w:rsidRDefault="0009364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9F4F63" w14:textId="4E798DDB" w:rsidR="00C74667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D37F1F2" w14:textId="4662E3C4" w:rsidR="00C74667" w:rsidRPr="00917EFA" w:rsidRDefault="0009364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B0EEF37" w14:textId="3CDAAEEC" w:rsidR="00C74667" w:rsidRPr="00917EFA" w:rsidRDefault="0009364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9B48616" w14:textId="06C70F2F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DBD4FA2" w14:textId="751A25FA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7D78D1E" w14:textId="785C5458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0347AA4" w14:textId="78DEAB75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BF3724" w14:textId="53E0404D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9364ED0" w14:textId="3F2B5048" w:rsidR="00C74667" w:rsidRPr="00917EFA" w:rsidRDefault="00FD476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CB56102" w14:textId="2918588E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5574D9D" w14:textId="67D09E45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149493D" w14:textId="28397D24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38B94C3" w14:textId="382482CF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CD6AA06" w14:textId="1BBA8FF8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456FF5" w14:textId="0CBC8808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CE50AA7" w14:textId="129C755D" w:rsidR="00C74667" w:rsidRPr="00185A96" w:rsidRDefault="00D061D7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</w:tr>
      <w:tr w:rsidR="00CA1F84" w14:paraId="5F3F8FF5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670CC7" w14:textId="6DE2BF24" w:rsidR="00C74667" w:rsidRPr="00DC7221" w:rsidRDefault="003713F5" w:rsidP="009A38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wek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62019D" w14:textId="1AD2B559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0E4BD47" w14:textId="7CD1444E" w:rsidR="00C74667" w:rsidRPr="00917EFA" w:rsidRDefault="00AA479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284A729" w14:textId="1C031499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C2F6C25" w14:textId="2AB1A695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84140E1" w14:textId="36ED080D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5466268" w14:textId="3746DB93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63EB41" w14:textId="5B953E13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E04B8C6" w14:textId="6ABBF6FB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E47D2E8" w14:textId="33C3E585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D13567B" w14:textId="714C5F11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3E0D16" w14:textId="6C897D04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88B2A0" w14:textId="4777D6E2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4396F5C" w14:textId="245D9705" w:rsidR="00C74667" w:rsidRPr="00917EFA" w:rsidRDefault="00BC77A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71CE9F" w14:textId="1CDD5224" w:rsidR="00C74667" w:rsidRPr="00917EFA" w:rsidRDefault="00BC77A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109E6C" w14:textId="6625CE48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79A8E65" w14:textId="6C15E6FD" w:rsidR="00C74667" w:rsidRPr="00917EFA" w:rsidRDefault="00CA1F8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558798" w14:textId="61E47F08" w:rsidR="00C74667" w:rsidRPr="00185A96" w:rsidRDefault="00E5351D" w:rsidP="009A38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CA1F84" w14:paraId="0F2CFDF5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9D9F" w14:textId="57015E90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enneghan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, 2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1E59AA7" w14:textId="4F028126" w:rsidR="003713F5" w:rsidRPr="00917EFA" w:rsidRDefault="00BC77A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06AD3DC" w14:textId="513724F1" w:rsidR="003713F5" w:rsidRPr="00917EFA" w:rsidRDefault="00BC77A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0197DD0" w14:textId="67442A3E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6F7F3A8" w14:textId="6D1353D2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501BDA7" w14:textId="2A9A123F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7FCCE93" w14:textId="5CCB626E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65675D3" w14:textId="74E22A72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22FB11" w14:textId="7135E4A9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4CFFB00" w14:textId="5A5C549B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18A0F0" w14:textId="595750FA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D4E5492" w14:textId="357387ED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10F40FB" w14:textId="405B7AF9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13C8BCA" w14:textId="03273BDE" w:rsidR="003713F5" w:rsidRPr="00917EFA" w:rsidRDefault="00A43A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ACB9D79" w14:textId="11CC1338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0650F24" w14:textId="04759156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00285EF" w14:textId="6F1BC130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D901F6" w14:textId="7498668E" w:rsidR="003713F5" w:rsidRPr="00185A96" w:rsidRDefault="00C0685C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</w:tr>
      <w:tr w:rsidR="003713F5" w14:paraId="14CBE06A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499FD6F" w14:textId="0A528BF6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uehnchen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29C2E9E" w14:textId="28456FB5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CB52C14" w14:textId="159588C1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D68DC73" w14:textId="763DA3D2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DDF1CF" w14:textId="08F5C4F9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92575C" w14:textId="1EC94563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2E3100" w14:textId="4C88EEE6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31A98E8" w14:textId="35C5E52A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68AFD5" w14:textId="51058891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2E5705" w14:textId="433D0791" w:rsidR="003713F5" w:rsidRPr="00917EFA" w:rsidRDefault="00E96A9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CD3017" w14:textId="26EA9564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BA8A98" w14:textId="5A122022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263B173" w14:textId="141968B3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59B6683" w14:textId="7BBAF2C2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5B89258" w14:textId="2C2C0934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4D3233E" w14:textId="7D3E6EEE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FBE33B" w14:textId="2297C38C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44922E0" w14:textId="7A6E3BA4" w:rsidR="003713F5" w:rsidRPr="00185A96" w:rsidRDefault="00185A96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3713F5" w14:paraId="4758301A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DCDC06A" w14:textId="3FB66B1D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utchinson et al., 20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5B8544" w14:textId="081BC25F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71444C4" w14:textId="13CB74C1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9EDC7B" w14:textId="491C3D9D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C7D4D41" w14:textId="46660485" w:rsidR="003713F5" w:rsidRPr="00917EFA" w:rsidRDefault="0062293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E095FC0" w14:textId="0ADC88C5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8AB17E1" w14:textId="1007B68A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BFBF06" w14:textId="4787AB5E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5100A12" w14:textId="3AC60061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5F138D" w14:textId="548771D7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7DFF36" w14:textId="55AA494B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9B47F2C" w14:textId="215EC328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C7FC2E8" w14:textId="21D6E877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C6504F0" w14:textId="50DDDCA4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7B500A" w14:textId="41F6A61F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BA7C5A" w14:textId="744D2568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41781C" w14:textId="6998914D" w:rsidR="003713F5" w:rsidRPr="00917EFA" w:rsidRDefault="00BA350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2A9CE33" w14:textId="71F2F9C9" w:rsidR="003713F5" w:rsidRPr="00185A96" w:rsidRDefault="00185A96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3713F5" w14:paraId="0D9CF311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6D59A6" w14:textId="74A4DBC5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Ibrahim et al., 2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4151032" w14:textId="27A219FB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71B0E4E" w14:textId="64C426F8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4008C65" w14:textId="31B245ED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416D22A" w14:textId="4EE5E8EB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A895612" w14:textId="2111DEF1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B7CEF3" w14:textId="7B048A9B" w:rsidR="003713F5" w:rsidRPr="00917EFA" w:rsidRDefault="00C64B7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38B1505" w14:textId="57AB4AFE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9B24B5D" w14:textId="5F6BAC25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8021404" w14:textId="53D052D3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2C6A023" w14:textId="5DE45022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8FA51E2" w14:textId="1CD3F5DA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24058C" w14:textId="27E58B53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F59969" w14:textId="5F94FAA7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F0B2AE9" w14:textId="55AE362A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A79F75A" w14:textId="2914D6D8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412EED8" w14:textId="6ED1E242" w:rsidR="003713F5" w:rsidRPr="00917EFA" w:rsidRDefault="004D7513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61A253" w14:textId="4760527F" w:rsidR="003713F5" w:rsidRPr="00185A96" w:rsidRDefault="00AE697C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3713F5" w14:paraId="4019D69F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98869D" w14:textId="6F0273F7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Jebahi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D7107AF" w14:textId="1A64DABD" w:rsidR="003713F5" w:rsidRPr="00917EFA" w:rsidRDefault="001829F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4408576" w14:textId="6048DBF1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4CE53F" w14:textId="49E40395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3037283" w14:textId="35349E7F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64CD027" w14:textId="07773A4C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BDA235C" w14:textId="0C67ED3F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A8B6D4C" w14:textId="7EA469A2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ECAD2A" w14:textId="1F8B4FCC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FBBF2B6" w14:textId="7482A786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85AEA6A" w14:textId="66C92155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2DFA420" w14:textId="740296EC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8A81B45" w14:textId="5C42E1B7" w:rsidR="003713F5" w:rsidRPr="00917EFA" w:rsidRDefault="00A0382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42AF005" w14:textId="7767AEE8" w:rsidR="003713F5" w:rsidRPr="00917EFA" w:rsidRDefault="00D07B9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E46D460" w14:textId="34783478" w:rsidR="003713F5" w:rsidRPr="00917EFA" w:rsidRDefault="00D07B9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E4E1135" w14:textId="420B64DE" w:rsidR="003713F5" w:rsidRPr="00917EFA" w:rsidRDefault="00D07B9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3F71026" w14:textId="5D00E19B" w:rsidR="003713F5" w:rsidRPr="00917EFA" w:rsidRDefault="00D07B9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83338E0" w14:textId="116593ED" w:rsidR="003713F5" w:rsidRPr="00185A96" w:rsidRDefault="00185A96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  <w:tr w:rsidR="003713F5" w14:paraId="642DAF1B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6D1467" w14:textId="426D1026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panastasiou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FB4AD1A" w14:textId="217210F1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6197B0" w14:textId="2744AC24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804FB3B" w14:textId="4AB3D0BA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226B411" w14:textId="39F46DAB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1D6BB67" w14:textId="39CC849D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5E04659" w14:textId="6B9DEB79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7F77557" w14:textId="00CA1358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5D3624" w14:textId="6354BE74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1F2CB03" w14:textId="2AF9EB99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A62F3F3" w14:textId="5BB53689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35A486" w14:textId="76277E19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F55ABC" w14:textId="6DFF59C1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CA69EA9" w14:textId="152B53EA" w:rsidR="003713F5" w:rsidRPr="00917EFA" w:rsidRDefault="007315C1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21945B" w14:textId="0F7CB7E9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455487" w14:textId="79580AEF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CC8A76A" w14:textId="59124BA6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8CB8EAF" w14:textId="39044762" w:rsidR="003713F5" w:rsidRPr="00185A96" w:rsidRDefault="00E5351D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3713F5" w14:paraId="361A574E" w14:textId="77777777" w:rsidTr="00DC7221">
        <w:trPr>
          <w:trHeight w:val="46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69E3DB" w14:textId="4E79BB25" w:rsidR="003713F5" w:rsidRPr="00DC7221" w:rsidRDefault="003713F5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ee et al., 20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15707E1" w14:textId="03A69C71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D5E283" w14:textId="1B1EC30D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25F6FAA" w14:textId="1942E98C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4BBB51" w14:textId="6E73BCD0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E5DC288" w14:textId="7500A604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DFCA669" w14:textId="25898D9B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088F42B" w14:textId="466CA8E1" w:rsidR="003713F5" w:rsidRPr="00917EFA" w:rsidRDefault="00C0685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10BF048" w14:textId="5E23418F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20DF21E" w14:textId="4D53EFBA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C0E3B53" w14:textId="02E2B364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9068B23" w14:textId="108483B4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B148918" w14:textId="5096B771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DDC2D38" w14:textId="5D86A217" w:rsidR="003713F5" w:rsidRPr="00917EFA" w:rsidRDefault="004E6CC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2BF8C79" w14:textId="5CFD71F4" w:rsidR="003713F5" w:rsidRPr="00917EFA" w:rsidRDefault="00FD6EF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97CAA3D" w14:textId="139952FD" w:rsidR="003713F5" w:rsidRPr="00917EFA" w:rsidRDefault="00FD6EF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9BCD6A" w14:textId="2072ADA5" w:rsidR="003713F5" w:rsidRPr="00917EFA" w:rsidRDefault="00FD6EF2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7EFA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241A85" w14:textId="0395900C" w:rsidR="003713F5" w:rsidRPr="00185A96" w:rsidRDefault="00C0685C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3713F5" w14:paraId="61DBC21C" w14:textId="77777777" w:rsidTr="00D17148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259CF15" w14:textId="5AA0C23F" w:rsidR="003713F5" w:rsidRPr="00DC7221" w:rsidRDefault="00DC7221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ullens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A6A3517" w14:textId="1426064B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78392BE" w14:textId="62E82128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DA13F44" w14:textId="66A4F808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04EF0B" w14:textId="3A0809C7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E533C95" w14:textId="765F92DB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A47F3D4" w14:textId="316CEA6B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561BB5F" w14:textId="3F4E7233" w:rsidR="003713F5" w:rsidRPr="00917EFA" w:rsidRDefault="00ED5135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5DFD8F" w14:textId="3D0CFBB4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DD52CD2" w14:textId="3D239CCF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6252DE8" w14:textId="299EEE4F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5F1145" w14:textId="12E6AA42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92664CC" w14:textId="722DF510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F5D30E" w14:textId="6CBC0662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1AE9DF8" w14:textId="54A89DF1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2EF23C9" w14:textId="7B2DB8B3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B3CB70E" w14:textId="79929EB4" w:rsidR="003713F5" w:rsidRPr="00917EFA" w:rsidRDefault="006812C4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47502F" w14:textId="11EFE706" w:rsidR="003713F5" w:rsidRPr="00185A96" w:rsidRDefault="00E5351D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3713F5" w14:paraId="09F277E7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D18DEF" w14:textId="48B9EC31" w:rsidR="003713F5" w:rsidRPr="00DC7221" w:rsidRDefault="00DC7221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ousa et al., 20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C3ECA90" w14:textId="0EFA8141" w:rsidR="003713F5" w:rsidRPr="00917EFA" w:rsidRDefault="008A365E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FEDCDC1" w14:textId="245E3766" w:rsidR="003713F5" w:rsidRPr="00917EFA" w:rsidRDefault="008A365E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0FB54FB" w14:textId="2981F065" w:rsidR="003713F5" w:rsidRPr="00917EFA" w:rsidRDefault="008A365E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4F8024A" w14:textId="33691648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97CBA4E" w14:textId="59A53904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104320D" w14:textId="43849B5E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9011642" w14:textId="3D354385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9BFAD6E" w14:textId="70209F83" w:rsidR="003713F5" w:rsidRPr="00917EFA" w:rsidRDefault="00360F9C" w:rsidP="00360F9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0F9C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96D2B6D" w14:textId="1DC156C1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27E5F7" w14:textId="5BC45047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1AE07C1" w14:textId="42DA4357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C6C347A" w14:textId="4DD2708F" w:rsidR="003713F5" w:rsidRPr="00917EFA" w:rsidRDefault="00360F9C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E262374" w14:textId="3E5A26A1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82B1226" w14:textId="0243F0F8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764230F" w14:textId="4EDC2F26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7A1B59D" w14:textId="6BC43A35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1C12699" w14:textId="25C199B2" w:rsidR="003713F5" w:rsidRPr="00185A96" w:rsidRDefault="00AE697C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</w:tr>
      <w:tr w:rsidR="003713F5" w14:paraId="0700EFE1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DDC180B" w14:textId="19A2D602" w:rsidR="003713F5" w:rsidRPr="00DC7221" w:rsidRDefault="00DC7221" w:rsidP="003713F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Underwood et al., 20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9359B3" w14:textId="0A4DFF54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2E52408" w14:textId="22D25146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A4386C" w14:textId="7251006E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6156832" w14:textId="1AF7CFD7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E4AFB4A" w14:textId="246C8079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D971768" w14:textId="4ECACD09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869BC3B" w14:textId="77667A40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B672044" w14:textId="16DBC42C" w:rsidR="003713F5" w:rsidRPr="00917EFA" w:rsidRDefault="00570096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E4D9BB4" w14:textId="3A39BC89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5B41C7" w14:textId="0504B445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1F72CAA" w14:textId="2283C299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79202C" w14:textId="6298F1D2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BD3FB1D" w14:textId="06F79D0C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E557686" w14:textId="4B88D91B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FB0AE18" w14:textId="0C9A1179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813D07F" w14:textId="551C7ECF" w:rsidR="003713F5" w:rsidRPr="00917EFA" w:rsidRDefault="00DD3BC7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B3262B0" w14:textId="55869CA0" w:rsidR="003713F5" w:rsidRPr="00185A96" w:rsidRDefault="00E5351D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7954FA" w14:paraId="33C4EB54" w14:textId="77777777" w:rsidTr="00DC7221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2FB2B9" w14:textId="30AED4D2" w:rsidR="007954FA" w:rsidRPr="003713F5" w:rsidRDefault="007954FA" w:rsidP="003713F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Whittaker</w:t>
            </w:r>
            <w:proofErr w:type="spellEnd"/>
            <w:r w:rsidRPr="003713F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et al., 20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3E83AE0" w14:textId="76E808AB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276AC9" w14:textId="469C22DA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6385877" w14:textId="4CD98212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A6B6F3" w14:textId="4F5FBA2A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8C593CB" w14:textId="2A63D272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EC3B4F9" w14:textId="3B8ADE8B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3502B9AE" w14:textId="60A3988C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49A208D" w14:textId="10ED5F0E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7DFA0FB" w14:textId="7D6443F2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2F9C45" w14:textId="002036F6" w:rsidR="007954FA" w:rsidRPr="00917EFA" w:rsidRDefault="002030E0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8AC9CE" w14:textId="4230657C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16C82EF" w14:textId="263231BC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AE7CCE9" w14:textId="4B86E14F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9ACFF6F" w14:textId="11AFE353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4CCFF14F" w14:textId="019A2737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0692F13" w14:textId="0CFF14CC" w:rsidR="007954FA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E3FE1C4" w14:textId="2BE38025" w:rsidR="007954FA" w:rsidRPr="00185A96" w:rsidRDefault="00AE697C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High</w:t>
            </w:r>
          </w:p>
        </w:tc>
      </w:tr>
      <w:tr w:rsidR="003713F5" w14:paraId="7C6A02F8" w14:textId="77777777" w:rsidTr="00D17148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DE624" w14:textId="40EEFAC1" w:rsidR="003713F5" w:rsidRPr="007954FA" w:rsidRDefault="007954FA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954FA">
              <w:rPr>
                <w:rFonts w:ascii="Arial" w:hAnsi="Arial" w:cs="Arial"/>
                <w:sz w:val="18"/>
                <w:szCs w:val="18"/>
                <w:lang w:val="en-GB"/>
              </w:rPr>
              <w:t>Yao et al., 2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2E57E" w14:textId="43ED7406" w:rsidR="003713F5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AFA9F" w14:textId="28671396" w:rsidR="003713F5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D9CAD" w14:textId="329E7199" w:rsidR="003713F5" w:rsidRPr="00917EFA" w:rsidRDefault="00E404AF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05684" w14:textId="2954AA38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3CC3C" w14:textId="320B6976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F022C" w14:textId="13B15372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32CCD" w14:textId="14DB0ACB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A6DA5" w14:textId="3239C113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D5135">
              <w:rPr>
                <w:rFonts w:ascii="Arial" w:hAnsi="Arial" w:cs="Arial"/>
                <w:sz w:val="18"/>
                <w:szCs w:val="18"/>
                <w:lang w:val="en-GB"/>
              </w:rPr>
              <w:t>Partial 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D1D1E" w14:textId="52CE83D8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015C" w14:textId="6C9A2E5D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7EAC2" w14:textId="7951FB8C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5E122" w14:textId="482AC8B3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A81DC" w14:textId="7F84EBC3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4AAB7" w14:textId="28359893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077E" w14:textId="3180DC74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A64E2" w14:textId="683C4A6E" w:rsidR="003713F5" w:rsidRPr="00917EFA" w:rsidRDefault="0038105B" w:rsidP="00D07B9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D1276" w14:textId="00E8A0FA" w:rsidR="003713F5" w:rsidRPr="00185A96" w:rsidRDefault="00185A96" w:rsidP="003713F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5A96">
              <w:rPr>
                <w:rFonts w:ascii="Arial" w:hAnsi="Arial" w:cs="Arial"/>
                <w:sz w:val="18"/>
                <w:szCs w:val="18"/>
                <w:lang w:val="en-GB"/>
              </w:rPr>
              <w:t>Critically low</w:t>
            </w:r>
          </w:p>
        </w:tc>
      </w:tr>
    </w:tbl>
    <w:p w14:paraId="06B5D4E5" w14:textId="47EC877B" w:rsidR="007E2B8D" w:rsidRDefault="007E2B8D" w:rsidP="00A63961">
      <w:pPr>
        <w:rPr>
          <w:rFonts w:ascii="Arial" w:hAnsi="Arial" w:cs="Arial"/>
          <w:sz w:val="18"/>
          <w:szCs w:val="18"/>
          <w:lang w:val="en-GB"/>
        </w:rPr>
      </w:pPr>
      <w:r w:rsidRPr="007E2B8D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Legenda:</w:t>
      </w:r>
      <w:r w:rsidRPr="007E2B8D">
        <w:rPr>
          <w:rFonts w:ascii="Arial" w:hAnsi="Arial" w:cs="Arial"/>
          <w:sz w:val="18"/>
          <w:szCs w:val="18"/>
          <w:lang w:val="en-GB"/>
        </w:rPr>
        <w:t xml:space="preserve"> N/A: not applicable</w:t>
      </w:r>
      <w:r>
        <w:rPr>
          <w:rFonts w:ascii="Arial" w:hAnsi="Arial" w:cs="Arial"/>
          <w:sz w:val="18"/>
          <w:szCs w:val="18"/>
          <w:lang w:val="en-GB"/>
        </w:rPr>
        <w:t>; *: critical domain</w:t>
      </w:r>
    </w:p>
    <w:p w14:paraId="578E845C" w14:textId="1AB54E68" w:rsidR="00441BCA" w:rsidRPr="007E2B8D" w:rsidRDefault="00441BCA" w:rsidP="00441BCA">
      <w:pPr>
        <w:rPr>
          <w:rFonts w:ascii="Arial" w:hAnsi="Arial" w:cs="Arial"/>
          <w:sz w:val="18"/>
          <w:szCs w:val="18"/>
          <w:lang w:val="en-GB"/>
        </w:rPr>
      </w:pPr>
      <w:r w:rsidRPr="00441BCA">
        <w:rPr>
          <w:rFonts w:ascii="Arial" w:hAnsi="Arial" w:cs="Arial"/>
          <w:b/>
          <w:bCs/>
          <w:sz w:val="18"/>
          <w:szCs w:val="18"/>
          <w:lang w:val="en-GB"/>
        </w:rPr>
        <w:t>Items: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Item 1: Did the research questions and inclusion criteria for the review include the components of PICO? Item 2: Did the report of the review contain an explicit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statement that the review methods were established prior to the conduct of the review and did the report justify any significant deviations from the protocol?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Item 3: Did the review authors explain their selection of the study designs for inclusion in the review? Item 4: Did the review authors use a comprehensive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literature search strategy? Item 5: Did the review authors perform study selection in duplicate? Item 6: Did the review authors perform data extraction in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duplicate? Item 7: Did the review authors provide a list of excluded studies and justify the exclusions? Item 8: Did the review authors describe the included studies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in adequate detail? Item 9: Did the review authors use a satisfactory technique for assessing the risk of bias (</w:t>
      </w:r>
      <w:proofErr w:type="spellStart"/>
      <w:r w:rsidRPr="00441BCA">
        <w:rPr>
          <w:rFonts w:ascii="Arial" w:hAnsi="Arial" w:cs="Arial"/>
          <w:sz w:val="18"/>
          <w:szCs w:val="18"/>
          <w:lang w:val="en-GB"/>
        </w:rPr>
        <w:t>RoB</w:t>
      </w:r>
      <w:proofErr w:type="spellEnd"/>
      <w:r w:rsidRPr="00441BCA">
        <w:rPr>
          <w:rFonts w:ascii="Arial" w:hAnsi="Arial" w:cs="Arial"/>
          <w:sz w:val="18"/>
          <w:szCs w:val="18"/>
          <w:lang w:val="en-GB"/>
        </w:rPr>
        <w:t>) in individual studies that were included in the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review? (RCT/NRSI) Item 10: Did the review authors report on the sources of funding for the studies included in the review? Item 11: If meta-analysis was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performed did the review authors use appropriate methods for statistical combination of results? (RCT/NRSI) Item 12: If meta-analysis was performed, did the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 xml:space="preserve">review authors assess the potential impact of </w:t>
      </w:r>
      <w:proofErr w:type="spellStart"/>
      <w:r w:rsidRPr="00441BCA">
        <w:rPr>
          <w:rFonts w:ascii="Arial" w:hAnsi="Arial" w:cs="Arial"/>
          <w:sz w:val="18"/>
          <w:szCs w:val="18"/>
          <w:lang w:val="en-GB"/>
        </w:rPr>
        <w:t>RoB</w:t>
      </w:r>
      <w:proofErr w:type="spellEnd"/>
      <w:r w:rsidRPr="00441BCA">
        <w:rPr>
          <w:rFonts w:ascii="Arial" w:hAnsi="Arial" w:cs="Arial"/>
          <w:sz w:val="18"/>
          <w:szCs w:val="18"/>
          <w:lang w:val="en-GB"/>
        </w:rPr>
        <w:t xml:space="preserve"> in individual studies on the results of the meta-analysis or other evidence synthesis? Item 13: Did the review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 xml:space="preserve">authors account for </w:t>
      </w:r>
      <w:proofErr w:type="spellStart"/>
      <w:r w:rsidRPr="00441BCA">
        <w:rPr>
          <w:rFonts w:ascii="Arial" w:hAnsi="Arial" w:cs="Arial"/>
          <w:sz w:val="18"/>
          <w:szCs w:val="18"/>
          <w:lang w:val="en-GB"/>
        </w:rPr>
        <w:t>RoB</w:t>
      </w:r>
      <w:proofErr w:type="spellEnd"/>
      <w:r w:rsidRPr="00441BCA">
        <w:rPr>
          <w:rFonts w:ascii="Arial" w:hAnsi="Arial" w:cs="Arial"/>
          <w:sz w:val="18"/>
          <w:szCs w:val="18"/>
          <w:lang w:val="en-GB"/>
        </w:rPr>
        <w:t xml:space="preserve"> in individual studies when interpreting/ discussing the results of the review? Item 14: Did the review authors provide a satisfactory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explanation for, and discussion of, any heterogeneity observed in the results of the review? Item 15: If they performed quantitative synthesis did the review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authors carry out an adequate investigation of publication bias (small study bias) and discuss its likely impact on the results of the review? Item 16: Did the review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441BCA">
        <w:rPr>
          <w:rFonts w:ascii="Arial" w:hAnsi="Arial" w:cs="Arial"/>
          <w:sz w:val="18"/>
          <w:szCs w:val="18"/>
          <w:lang w:val="en-GB"/>
        </w:rPr>
        <w:t>authors report any potential sources of conflict of interest, including any funding they received for conducting the review?</w:t>
      </w:r>
    </w:p>
    <w:p w14:paraId="08D51399" w14:textId="77777777" w:rsidR="00917EFA" w:rsidRPr="007E2B8D" w:rsidRDefault="00D17148" w:rsidP="007E2B8D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7E2B8D">
        <w:rPr>
          <w:rFonts w:ascii="Arial" w:hAnsi="Arial" w:cs="Arial"/>
          <w:b/>
          <w:bCs/>
          <w:sz w:val="18"/>
          <w:szCs w:val="18"/>
          <w:lang w:val="en-GB"/>
        </w:rPr>
        <w:t>Quality rating:</w:t>
      </w:r>
      <w:r w:rsidRPr="007E2B8D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1F56583B" w14:textId="0ED7D362" w:rsidR="00A63961" w:rsidRPr="007E2B8D" w:rsidRDefault="00A63961" w:rsidP="007E2B8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7E2B8D">
        <w:rPr>
          <w:rFonts w:ascii="Arial" w:hAnsi="Arial" w:cs="Arial"/>
          <w:b/>
          <w:bCs/>
          <w:sz w:val="18"/>
          <w:szCs w:val="18"/>
          <w:lang w:val="en-US"/>
        </w:rPr>
        <w:t>High</w:t>
      </w:r>
      <w:r w:rsidRPr="007E2B8D">
        <w:rPr>
          <w:rFonts w:ascii="Arial" w:hAnsi="Arial" w:cs="Arial"/>
          <w:sz w:val="18"/>
          <w:szCs w:val="18"/>
          <w:lang w:val="en-US"/>
        </w:rPr>
        <w:t> - Zero or one non-critical weakness: The systematic review provides an accurate and comprehensive summary of the results of the available studies that address the question of interest</w:t>
      </w:r>
      <w:r w:rsidR="00917EFA" w:rsidRPr="007E2B8D">
        <w:rPr>
          <w:rFonts w:ascii="Arial" w:hAnsi="Arial" w:cs="Arial"/>
          <w:sz w:val="18"/>
          <w:szCs w:val="18"/>
          <w:lang w:val="en-US"/>
        </w:rPr>
        <w:t>.</w:t>
      </w:r>
    </w:p>
    <w:p w14:paraId="4E83A587" w14:textId="15A3580A" w:rsidR="00A63961" w:rsidRPr="00A63961" w:rsidRDefault="00A63961" w:rsidP="007E2B8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A63961">
        <w:rPr>
          <w:rFonts w:ascii="Arial" w:hAnsi="Arial" w:cs="Arial"/>
          <w:b/>
          <w:bCs/>
          <w:sz w:val="18"/>
          <w:szCs w:val="18"/>
          <w:lang w:val="en-US"/>
        </w:rPr>
        <w:t>Moderate</w:t>
      </w:r>
      <w:r w:rsidRPr="00A63961">
        <w:rPr>
          <w:rFonts w:ascii="Arial" w:hAnsi="Arial" w:cs="Arial"/>
          <w:sz w:val="18"/>
          <w:szCs w:val="18"/>
          <w:lang w:val="en-US"/>
        </w:rPr>
        <w:t> - More than one non-critical weakness: The systematic review has more than one weakness, but no critical flaws. It may provide an accurate summary of the results of the available studies included in the review.</w:t>
      </w:r>
      <w:r w:rsidRPr="00A63961">
        <w:rPr>
          <w:rFonts w:ascii="Arial" w:hAnsi="Arial" w:cs="Arial"/>
          <w:sz w:val="18"/>
          <w:szCs w:val="18"/>
          <w:lang w:val="en-US"/>
        </w:rPr>
        <w:br/>
      </w:r>
      <w:r w:rsidRPr="00A63961">
        <w:rPr>
          <w:rFonts w:ascii="Arial" w:hAnsi="Arial" w:cs="Arial"/>
          <w:sz w:val="18"/>
          <w:szCs w:val="18"/>
          <w:lang w:val="en-US"/>
        </w:rPr>
        <w:br/>
      </w:r>
      <w:r w:rsidRPr="00A63961">
        <w:rPr>
          <w:rFonts w:ascii="Arial" w:hAnsi="Arial" w:cs="Arial"/>
          <w:b/>
          <w:bCs/>
          <w:sz w:val="18"/>
          <w:szCs w:val="18"/>
          <w:lang w:val="en-US"/>
        </w:rPr>
        <w:t>Low </w:t>
      </w:r>
      <w:r w:rsidRPr="00A63961">
        <w:rPr>
          <w:rFonts w:ascii="Arial" w:hAnsi="Arial" w:cs="Arial"/>
          <w:sz w:val="18"/>
          <w:szCs w:val="18"/>
          <w:lang w:val="en-US"/>
        </w:rPr>
        <w:t>- One critical flaw with or without non-critical weaknesses: The review has a critical flaw and may not provide an accurate and comprehensive summary of the available studies that address the question of interest.</w:t>
      </w:r>
    </w:p>
    <w:p w14:paraId="2B71FA92" w14:textId="77777777" w:rsidR="00A63961" w:rsidRDefault="00A63961" w:rsidP="007E2B8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A63961">
        <w:rPr>
          <w:rFonts w:ascii="Arial" w:hAnsi="Arial" w:cs="Arial"/>
          <w:b/>
          <w:bCs/>
          <w:sz w:val="18"/>
          <w:szCs w:val="18"/>
          <w:lang w:val="en-US"/>
        </w:rPr>
        <w:t>Critically low</w:t>
      </w:r>
      <w:r w:rsidRPr="00A63961">
        <w:rPr>
          <w:rFonts w:ascii="Arial" w:hAnsi="Arial" w:cs="Arial"/>
          <w:sz w:val="18"/>
          <w:szCs w:val="18"/>
          <w:lang w:val="en-US"/>
        </w:rPr>
        <w:t> - More than one critical flaw with or without non-critical weaknesses: The review has more than one critical flaw and should not be relied on to provide an accurate and comprehensive summary of the available studies.</w:t>
      </w:r>
    </w:p>
    <w:p w14:paraId="54C5DF2F" w14:textId="77777777" w:rsidR="00441BCA" w:rsidRDefault="00441BCA" w:rsidP="007E2B8D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p w14:paraId="5B7A0F70" w14:textId="77777777" w:rsidR="00441BCA" w:rsidRDefault="00441BCA" w:rsidP="00441BCA">
      <w:pPr>
        <w:rPr>
          <w:rFonts w:ascii="Arial" w:hAnsi="Arial" w:cs="Arial"/>
          <w:sz w:val="18"/>
          <w:szCs w:val="18"/>
          <w:lang w:val="en-US"/>
        </w:rPr>
      </w:pPr>
    </w:p>
    <w:p w14:paraId="5063090B" w14:textId="74AF234F" w:rsidR="00441BCA" w:rsidRDefault="00441BCA" w:rsidP="00441BCA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Reference: </w:t>
      </w:r>
    </w:p>
    <w:p w14:paraId="0CB405A7" w14:textId="1924637C" w:rsidR="002B4F42" w:rsidRDefault="00441BCA">
      <w:pPr>
        <w:rPr>
          <w:rFonts w:ascii="Arial" w:hAnsi="Arial" w:cs="Arial"/>
          <w:sz w:val="18"/>
          <w:szCs w:val="18"/>
          <w:lang w:val="en-US"/>
        </w:rPr>
      </w:pPr>
      <w:r w:rsidRPr="00441BCA">
        <w:rPr>
          <w:rFonts w:ascii="Arial" w:hAnsi="Arial" w:cs="Arial"/>
          <w:sz w:val="18"/>
          <w:szCs w:val="18"/>
          <w:lang w:val="en-US"/>
        </w:rPr>
        <w:t xml:space="preserve">Shea BJ, Reeves BC, Wells G, Thuku M, Hamel C, Moran J, Moher D, Tugwell P, Welch V, Kristjansson E, Henry DA. AMSTAR 2: a critical appraisal tool for systematic reviews that include </w:t>
      </w:r>
      <w:proofErr w:type="spellStart"/>
      <w:r w:rsidRPr="00441BCA">
        <w:rPr>
          <w:rFonts w:ascii="Arial" w:hAnsi="Arial" w:cs="Arial"/>
          <w:sz w:val="18"/>
          <w:szCs w:val="18"/>
          <w:lang w:val="en-US"/>
        </w:rPr>
        <w:t>randomised</w:t>
      </w:r>
      <w:proofErr w:type="spellEnd"/>
      <w:r w:rsidRPr="00441BCA">
        <w:rPr>
          <w:rFonts w:ascii="Arial" w:hAnsi="Arial" w:cs="Arial"/>
          <w:sz w:val="18"/>
          <w:szCs w:val="18"/>
          <w:lang w:val="en-US"/>
        </w:rPr>
        <w:t xml:space="preserve"> or non-</w:t>
      </w:r>
      <w:proofErr w:type="spellStart"/>
      <w:r w:rsidRPr="00441BCA">
        <w:rPr>
          <w:rFonts w:ascii="Arial" w:hAnsi="Arial" w:cs="Arial"/>
          <w:sz w:val="18"/>
          <w:szCs w:val="18"/>
          <w:lang w:val="en-US"/>
        </w:rPr>
        <w:t>randomised</w:t>
      </w:r>
      <w:proofErr w:type="spellEnd"/>
      <w:r w:rsidRPr="00441BCA">
        <w:rPr>
          <w:rFonts w:ascii="Arial" w:hAnsi="Arial" w:cs="Arial"/>
          <w:sz w:val="18"/>
          <w:szCs w:val="18"/>
          <w:lang w:val="en-US"/>
        </w:rPr>
        <w:t xml:space="preserve"> studies of healthcare interventions, or both. </w:t>
      </w:r>
      <w:r w:rsidRPr="00E7343D">
        <w:rPr>
          <w:rFonts w:ascii="Arial" w:hAnsi="Arial" w:cs="Arial"/>
          <w:sz w:val="18"/>
          <w:szCs w:val="18"/>
          <w:lang w:val="en-US"/>
        </w:rPr>
        <w:t>BMJ. 2017 Sep 21;</w:t>
      </w:r>
      <w:proofErr w:type="gramStart"/>
      <w:r w:rsidRPr="00E7343D">
        <w:rPr>
          <w:rFonts w:ascii="Arial" w:hAnsi="Arial" w:cs="Arial"/>
          <w:sz w:val="18"/>
          <w:szCs w:val="18"/>
          <w:lang w:val="en-US"/>
        </w:rPr>
        <w:t>358:j</w:t>
      </w:r>
      <w:proofErr w:type="gramEnd"/>
      <w:r w:rsidRPr="00E7343D">
        <w:rPr>
          <w:rFonts w:ascii="Arial" w:hAnsi="Arial" w:cs="Arial"/>
          <w:sz w:val="18"/>
          <w:szCs w:val="18"/>
          <w:lang w:val="en-US"/>
        </w:rPr>
        <w:t>4008.</w:t>
      </w:r>
    </w:p>
    <w:p w14:paraId="223ADBDD" w14:textId="575FA40F" w:rsidR="00D66758" w:rsidRDefault="00D66758">
      <w:pPr>
        <w:rPr>
          <w:rFonts w:ascii="Arial" w:hAnsi="Arial" w:cs="Arial"/>
          <w:sz w:val="18"/>
          <w:szCs w:val="18"/>
          <w:lang w:val="en-US"/>
        </w:rPr>
        <w:sectPr w:rsidR="00D66758" w:rsidSect="00CF0D0C">
          <w:pgSz w:w="16838" w:h="11906" w:orient="landscape"/>
          <w:pgMar w:top="1134" w:right="567" w:bottom="1134" w:left="567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1BFE3F12" w14:textId="77777777" w:rsidR="00D66758" w:rsidRDefault="00D66758" w:rsidP="00D66758">
      <w:pPr>
        <w:spacing w:after="0"/>
        <w:rPr>
          <w:rFonts w:ascii="Arial" w:eastAsia="Arial" w:hAnsi="Arial" w:cs="Arial"/>
          <w:lang w:val="en-US" w:eastAsia="it-IT"/>
        </w:rPr>
      </w:pPr>
      <w:r w:rsidRPr="00D66758">
        <w:rPr>
          <w:rFonts w:ascii="Arial" w:eastAsia="Arial" w:hAnsi="Arial" w:cs="Arial"/>
          <w:b/>
          <w:lang w:val="en-US" w:eastAsia="it-IT"/>
        </w:rPr>
        <w:lastRenderedPageBreak/>
        <w:t>Table S3.</w:t>
      </w:r>
      <w:r w:rsidRPr="00D66758">
        <w:rPr>
          <w:rFonts w:ascii="Arial" w:eastAsia="Arial" w:hAnsi="Arial" w:cs="Arial"/>
          <w:lang w:val="en-US" w:eastAsia="it-IT"/>
        </w:rPr>
        <w:t xml:space="preserve"> Number of included reviews in which primary studies included the specific neuropsychological test or self-report questionnaire.</w:t>
      </w:r>
    </w:p>
    <w:p w14:paraId="6CCBBA83" w14:textId="77777777" w:rsidR="00D66758" w:rsidRPr="00D66758" w:rsidRDefault="00D66758" w:rsidP="00D66758">
      <w:pPr>
        <w:spacing w:after="0"/>
        <w:rPr>
          <w:rFonts w:ascii="Arial" w:eastAsia="Arial" w:hAnsi="Arial" w:cs="Arial"/>
          <w:lang w:val="en-US" w:eastAsia="it-IT"/>
        </w:rPr>
      </w:pPr>
    </w:p>
    <w:p w14:paraId="03C66258" w14:textId="77777777" w:rsidR="00D66758" w:rsidRPr="00D66758" w:rsidRDefault="00D66758" w:rsidP="00D66758">
      <w:pPr>
        <w:spacing w:after="0"/>
        <w:rPr>
          <w:rFonts w:ascii="Arial" w:eastAsia="Arial" w:hAnsi="Arial" w:cs="Arial"/>
          <w:b/>
          <w:i/>
          <w:sz w:val="2"/>
          <w:szCs w:val="2"/>
          <w:lang w:val="en-US" w:eastAsia="it-IT"/>
        </w:rPr>
      </w:pPr>
    </w:p>
    <w:p w14:paraId="6CB78469" w14:textId="77777777" w:rsidR="00D66758" w:rsidRPr="00D66758" w:rsidRDefault="00D66758" w:rsidP="00D66758">
      <w:pPr>
        <w:spacing w:after="0"/>
        <w:rPr>
          <w:rFonts w:ascii="Arial" w:eastAsia="Aptos" w:hAnsi="Arial" w:cs="Arial"/>
          <w:kern w:val="2"/>
          <w:sz w:val="2"/>
          <w:szCs w:val="2"/>
          <w:lang w:val="en-US"/>
          <w14:ligatures w14:val="standardContextual"/>
        </w:rPr>
      </w:pPr>
      <w:r w:rsidRPr="00D66758">
        <w:rPr>
          <w:rFonts w:ascii="Arial" w:eastAsia="Arial" w:hAnsi="Arial" w:cs="Arial"/>
          <w:i/>
          <w:sz w:val="18"/>
          <w:szCs w:val="18"/>
          <w:lang w:val="en-US" w:eastAsia="it-IT"/>
        </w:rPr>
        <w:t xml:space="preserve">Legenda: </w:t>
      </w:r>
      <w:r w:rsidRPr="00D66758">
        <w:rPr>
          <w:rFonts w:ascii="Arial" w:eastAsia="Arial" w:hAnsi="Arial" w:cs="Arial"/>
          <w:sz w:val="18"/>
          <w:szCs w:val="18"/>
          <w:lang w:val="en-US" w:eastAsia="it-IT"/>
        </w:rPr>
        <w:t>WAIS: Wechsler Adult Intelligence Scale; WASI: Wechsler Abbreviated Scale Intelligence; WMS: Wechsler Memory Scale; WMS-R: Wechsler Memory Scale- revised</w:t>
      </w:r>
    </w:p>
    <w:p w14:paraId="547BCAB3" w14:textId="77777777" w:rsidR="00D66758" w:rsidRDefault="00D66758">
      <w:pPr>
        <w:rPr>
          <w:rFonts w:ascii="Arial" w:hAnsi="Arial" w:cs="Arial"/>
          <w:sz w:val="18"/>
          <w:szCs w:val="18"/>
          <w:lang w:val="en-US"/>
        </w:rPr>
      </w:pPr>
    </w:p>
    <w:p w14:paraId="0430AD35" w14:textId="77777777" w:rsidR="00D66758" w:rsidRPr="00D66758" w:rsidRDefault="00D66758" w:rsidP="00D66758">
      <w:pPr>
        <w:widowControl w:val="0"/>
        <w:spacing w:after="0" w:line="240" w:lineRule="auto"/>
        <w:rPr>
          <w:rFonts w:ascii="Arial" w:eastAsia="Arial" w:hAnsi="Arial" w:cs="Arial"/>
          <w:sz w:val="2"/>
          <w:szCs w:val="2"/>
          <w:lang w:val="en-US" w:eastAsia="it-IT"/>
        </w:rPr>
      </w:pPr>
      <w:bookmarkStart w:id="1" w:name="_Hlk158020944"/>
    </w:p>
    <w:tbl>
      <w:tblPr>
        <w:tblStyle w:val="Tabellaelenco4-colore41"/>
        <w:tblW w:w="4140" w:type="dxa"/>
        <w:tblLayout w:type="fixed"/>
        <w:tblLook w:val="04A0" w:firstRow="1" w:lastRow="0" w:firstColumn="1" w:lastColumn="0" w:noHBand="0" w:noVBand="1"/>
      </w:tblPr>
      <w:tblGrid>
        <w:gridCol w:w="3560"/>
        <w:gridCol w:w="580"/>
      </w:tblGrid>
      <w:tr w:rsidR="00D66758" w:rsidRPr="00D66758" w14:paraId="2D9177B9" w14:textId="77777777" w:rsidTr="00D66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A718CCA" w14:textId="77777777" w:rsidR="00D66758" w:rsidRPr="00D66758" w:rsidRDefault="00D66758" w:rsidP="00D66758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Objective</w:t>
            </w:r>
            <w:proofErr w:type="spellEnd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neuropsychological</w:t>
            </w:r>
            <w:proofErr w:type="spellEnd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5133069C" w14:textId="77777777" w:rsidR="00D66758" w:rsidRPr="00D66758" w:rsidRDefault="00D66758" w:rsidP="00D667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N.</w:t>
            </w:r>
          </w:p>
        </w:tc>
      </w:tr>
      <w:tr w:rsidR="00D66758" w:rsidRPr="00D66758" w14:paraId="3927375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0AAC10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Trail Making Test </w:t>
            </w:r>
          </w:p>
        </w:tc>
        <w:tc>
          <w:tcPr>
            <w:tcW w:w="580" w:type="dxa"/>
          </w:tcPr>
          <w:p w14:paraId="71BB4A88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7</w:t>
            </w:r>
          </w:p>
        </w:tc>
      </w:tr>
      <w:tr w:rsidR="00D66758" w:rsidRPr="00D66758" w14:paraId="7BBA764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0821EA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troop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0ADDD82A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4</w:t>
            </w:r>
          </w:p>
        </w:tc>
      </w:tr>
      <w:tr w:rsidR="00D66758" w:rsidRPr="00D66758" w14:paraId="06BE8C0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B589CB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Central Nervous System Vital Signs</w:t>
            </w:r>
          </w:p>
        </w:tc>
        <w:tc>
          <w:tcPr>
            <w:tcW w:w="580" w:type="dxa"/>
          </w:tcPr>
          <w:p w14:paraId="5182172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3</w:t>
            </w:r>
          </w:p>
        </w:tc>
      </w:tr>
      <w:tr w:rsidR="00D66758" w:rsidRPr="00D66758" w14:paraId="5EB0DFAD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70FD5F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Controlled Oral Word Association Test </w:t>
            </w:r>
          </w:p>
        </w:tc>
        <w:tc>
          <w:tcPr>
            <w:tcW w:w="580" w:type="dxa"/>
          </w:tcPr>
          <w:p w14:paraId="15905F9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2</w:t>
            </w:r>
          </w:p>
        </w:tc>
      </w:tr>
      <w:tr w:rsidR="00D66758" w:rsidRPr="00D66758" w14:paraId="7A97239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281E14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Repeatable Battery of the Assessment of the Neuropsychological Status </w:t>
            </w:r>
          </w:p>
        </w:tc>
        <w:tc>
          <w:tcPr>
            <w:tcW w:w="580" w:type="dxa"/>
          </w:tcPr>
          <w:p w14:paraId="0BACADE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2</w:t>
            </w:r>
          </w:p>
        </w:tc>
      </w:tr>
      <w:tr w:rsidR="00D66758" w:rsidRPr="00D66758" w14:paraId="1B18205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33E5BE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Rey–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Osterrieth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 Complex Figure Test </w:t>
            </w:r>
          </w:p>
        </w:tc>
        <w:tc>
          <w:tcPr>
            <w:tcW w:w="580" w:type="dxa"/>
          </w:tcPr>
          <w:p w14:paraId="5A58C8B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2</w:t>
            </w:r>
          </w:p>
        </w:tc>
      </w:tr>
      <w:tr w:rsidR="00D66758" w:rsidRPr="00D66758" w14:paraId="32F6B5C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79D94F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alifornia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erb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Learning Test</w:t>
            </w:r>
          </w:p>
        </w:tc>
        <w:tc>
          <w:tcPr>
            <w:tcW w:w="580" w:type="dxa"/>
          </w:tcPr>
          <w:p w14:paraId="43691FD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1</w:t>
            </w:r>
          </w:p>
        </w:tc>
      </w:tr>
      <w:tr w:rsidR="00D66758" w:rsidRPr="00D66758" w14:paraId="0DAB85A7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DA92C4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Digit-Symbol Coding (WAIS-III)</w:t>
            </w:r>
          </w:p>
        </w:tc>
        <w:tc>
          <w:tcPr>
            <w:tcW w:w="580" w:type="dxa"/>
          </w:tcPr>
          <w:p w14:paraId="1E14591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1</w:t>
            </w:r>
          </w:p>
        </w:tc>
      </w:tr>
      <w:tr w:rsidR="00D66758" w:rsidRPr="00D66758" w14:paraId="648EABC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833228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Rey Auditory Verbal Learning Test</w:t>
            </w:r>
          </w:p>
        </w:tc>
        <w:tc>
          <w:tcPr>
            <w:tcW w:w="580" w:type="dxa"/>
          </w:tcPr>
          <w:p w14:paraId="2CC033C4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0</w:t>
            </w:r>
          </w:p>
        </w:tc>
      </w:tr>
      <w:tr w:rsidR="00D66758" w:rsidRPr="00D66758" w14:paraId="2593FD12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0621A9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Digi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pan</w:t>
            </w:r>
            <w:proofErr w:type="spellEnd"/>
          </w:p>
        </w:tc>
        <w:tc>
          <w:tcPr>
            <w:tcW w:w="580" w:type="dxa"/>
          </w:tcPr>
          <w:p w14:paraId="5EA2C608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9</w:t>
            </w:r>
          </w:p>
        </w:tc>
      </w:tr>
      <w:tr w:rsidR="00D66758" w:rsidRPr="00D66758" w14:paraId="33A10F9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9605F0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Hopkins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erb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Learning Test</w:t>
            </w:r>
          </w:p>
        </w:tc>
        <w:tc>
          <w:tcPr>
            <w:tcW w:w="580" w:type="dxa"/>
          </w:tcPr>
          <w:p w14:paraId="412B427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9</w:t>
            </w:r>
          </w:p>
        </w:tc>
      </w:tr>
      <w:tr w:rsidR="00D66758" w:rsidRPr="00D66758" w14:paraId="73BFF9A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4E0F21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Wechsler Memory Scale (WMS–III)</w:t>
            </w:r>
          </w:p>
        </w:tc>
        <w:tc>
          <w:tcPr>
            <w:tcW w:w="580" w:type="dxa"/>
          </w:tcPr>
          <w:p w14:paraId="04B375EF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9</w:t>
            </w:r>
          </w:p>
        </w:tc>
      </w:tr>
      <w:tr w:rsidR="00D66758" w:rsidRPr="00D66758" w14:paraId="1856CE8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6DAA0B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ntinuou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Performance Test </w:t>
            </w:r>
          </w:p>
        </w:tc>
        <w:tc>
          <w:tcPr>
            <w:tcW w:w="580" w:type="dxa"/>
          </w:tcPr>
          <w:p w14:paraId="2C53725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8</w:t>
            </w:r>
          </w:p>
        </w:tc>
      </w:tr>
      <w:tr w:rsidR="00D66758" w:rsidRPr="00D66758" w14:paraId="1BF39C32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53EA14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Letter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Number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Sequencing, WAI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III</w:t>
            </w:r>
          </w:p>
        </w:tc>
        <w:tc>
          <w:tcPr>
            <w:tcW w:w="580" w:type="dxa"/>
          </w:tcPr>
          <w:p w14:paraId="5EBD36F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8</w:t>
            </w:r>
          </w:p>
        </w:tc>
      </w:tr>
      <w:tr w:rsidR="00D66758" w:rsidRPr="00D66758" w14:paraId="24108296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BBBEF8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ogic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Memory (WMS-R)</w:t>
            </w:r>
          </w:p>
        </w:tc>
        <w:tc>
          <w:tcPr>
            <w:tcW w:w="580" w:type="dxa"/>
          </w:tcPr>
          <w:p w14:paraId="23E1AF58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8</w:t>
            </w:r>
          </w:p>
        </w:tc>
      </w:tr>
      <w:tr w:rsidR="00D66758" w:rsidRPr="00D66758" w14:paraId="75495CA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86E702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Paced Auditory Serial Addition Task</w:t>
            </w:r>
          </w:p>
        </w:tc>
        <w:tc>
          <w:tcPr>
            <w:tcW w:w="580" w:type="dxa"/>
          </w:tcPr>
          <w:p w14:paraId="2FD0B8AC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7</w:t>
            </w:r>
          </w:p>
        </w:tc>
      </w:tr>
      <w:tr w:rsidR="00D66758" w:rsidRPr="00D66758" w14:paraId="5609B24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A75298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Delis-Kaplan Executive Function System</w:t>
            </w:r>
          </w:p>
        </w:tc>
        <w:tc>
          <w:tcPr>
            <w:tcW w:w="580" w:type="dxa"/>
          </w:tcPr>
          <w:p w14:paraId="1BC7AB7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6</w:t>
            </w:r>
          </w:p>
        </w:tc>
      </w:tr>
      <w:tr w:rsidR="00D66758" w:rsidRPr="00D66758" w14:paraId="169A16B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D08EA3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inger Tapping</w:t>
            </w:r>
          </w:p>
        </w:tc>
        <w:tc>
          <w:tcPr>
            <w:tcW w:w="580" w:type="dxa"/>
          </w:tcPr>
          <w:p w14:paraId="6A0D2D9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6</w:t>
            </w:r>
          </w:p>
        </w:tc>
      </w:tr>
      <w:tr w:rsidR="00D66758" w:rsidRPr="00D66758" w14:paraId="127E4EB4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066AB7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Groove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Pegboard</w:t>
            </w:r>
            <w:proofErr w:type="spellEnd"/>
          </w:p>
        </w:tc>
        <w:tc>
          <w:tcPr>
            <w:tcW w:w="580" w:type="dxa"/>
          </w:tcPr>
          <w:p w14:paraId="6DCDFD6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6</w:t>
            </w:r>
          </w:p>
        </w:tc>
      </w:tr>
      <w:tr w:rsidR="00D66758" w:rsidRPr="00D66758" w14:paraId="528C22DE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29E089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Visual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eproduc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MS-R)</w:t>
            </w:r>
          </w:p>
        </w:tc>
        <w:tc>
          <w:tcPr>
            <w:tcW w:w="580" w:type="dxa"/>
          </w:tcPr>
          <w:p w14:paraId="53BB467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6</w:t>
            </w:r>
          </w:p>
        </w:tc>
      </w:tr>
      <w:tr w:rsidR="00D66758" w:rsidRPr="00D66758" w14:paraId="72FF816A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522895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oston Naming Test</w:t>
            </w:r>
          </w:p>
        </w:tc>
        <w:tc>
          <w:tcPr>
            <w:tcW w:w="580" w:type="dxa"/>
          </w:tcPr>
          <w:p w14:paraId="78FBE7F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5</w:t>
            </w:r>
          </w:p>
        </w:tc>
      </w:tr>
      <w:tr w:rsidR="00D66758" w:rsidRPr="00D66758" w14:paraId="6F27CE53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F14BBD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Wisconsin Card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ort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69760196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5</w:t>
            </w:r>
          </w:p>
        </w:tc>
      </w:tr>
      <w:tr w:rsidR="00D66758" w:rsidRPr="00D66758" w14:paraId="25ED389A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523498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uditor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nsonant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Trigram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</w:p>
        </w:tc>
        <w:tc>
          <w:tcPr>
            <w:tcW w:w="580" w:type="dxa"/>
          </w:tcPr>
          <w:p w14:paraId="15C79D6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3AF0BCB1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8A145C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lock Design, WAI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it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III</w:t>
            </w:r>
          </w:p>
        </w:tc>
        <w:tc>
          <w:tcPr>
            <w:tcW w:w="580" w:type="dxa"/>
          </w:tcPr>
          <w:p w14:paraId="7DFF01B0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7FCD95F9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083A09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Brief Visuospatial Memory Test Revised</w:t>
            </w:r>
          </w:p>
        </w:tc>
        <w:tc>
          <w:tcPr>
            <w:tcW w:w="580" w:type="dxa"/>
          </w:tcPr>
          <w:p w14:paraId="14B506A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60A6427B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CFF791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Doors &amp; People: verbal recall, verbal recognition, visual recall, visual recognition</w:t>
            </w:r>
          </w:p>
        </w:tc>
        <w:tc>
          <w:tcPr>
            <w:tcW w:w="580" w:type="dxa"/>
          </w:tcPr>
          <w:p w14:paraId="3FD4C56A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33FBD8F0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55153C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amily Pictures (WMS-III)</w:t>
            </w:r>
          </w:p>
        </w:tc>
        <w:tc>
          <w:tcPr>
            <w:tcW w:w="580" w:type="dxa"/>
          </w:tcPr>
          <w:p w14:paraId="7C07029A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0DAB796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FBE46E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eps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Finger Tapping</w:t>
            </w:r>
          </w:p>
        </w:tc>
        <w:tc>
          <w:tcPr>
            <w:tcW w:w="580" w:type="dxa"/>
          </w:tcPr>
          <w:p w14:paraId="21B3E6D7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3CB9631B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5E5B1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eps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Reaction Times</w:t>
            </w:r>
          </w:p>
        </w:tc>
        <w:tc>
          <w:tcPr>
            <w:tcW w:w="580" w:type="dxa"/>
          </w:tcPr>
          <w:p w14:paraId="6CD83014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21274B45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F1BD5C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High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ensitivit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Cognitive Screen</w:t>
            </w:r>
          </w:p>
        </w:tc>
        <w:tc>
          <w:tcPr>
            <w:tcW w:w="580" w:type="dxa"/>
          </w:tcPr>
          <w:p w14:paraId="59E429E0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0A45175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B7F682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Kendrick Digi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py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ask</w:t>
            </w:r>
          </w:p>
        </w:tc>
        <w:tc>
          <w:tcPr>
            <w:tcW w:w="580" w:type="dxa"/>
          </w:tcPr>
          <w:p w14:paraId="61CCD646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225C53A1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79E461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ey Visual Learning Test</w:t>
            </w:r>
          </w:p>
        </w:tc>
        <w:tc>
          <w:tcPr>
            <w:tcW w:w="580" w:type="dxa"/>
          </w:tcPr>
          <w:p w14:paraId="2DF4C5FD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4CF8304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B00FD5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ivermea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ehavior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Memory Test</w:t>
            </w:r>
          </w:p>
        </w:tc>
        <w:tc>
          <w:tcPr>
            <w:tcW w:w="580" w:type="dxa"/>
          </w:tcPr>
          <w:p w14:paraId="0004A345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5F4FD4C0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86220E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Symbol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earch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AIS-III)</w:t>
            </w:r>
          </w:p>
        </w:tc>
        <w:tc>
          <w:tcPr>
            <w:tcW w:w="580" w:type="dxa"/>
          </w:tcPr>
          <w:p w14:paraId="17958D06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6C205E8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4A1C51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erb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luency</w:t>
            </w:r>
            <w:proofErr w:type="spellEnd"/>
          </w:p>
        </w:tc>
        <w:tc>
          <w:tcPr>
            <w:tcW w:w="580" w:type="dxa"/>
          </w:tcPr>
          <w:p w14:paraId="1D128FB9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1D56FED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0D8703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ocabular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ASI)</w:t>
            </w:r>
          </w:p>
        </w:tc>
        <w:tc>
          <w:tcPr>
            <w:tcW w:w="580" w:type="dxa"/>
          </w:tcPr>
          <w:p w14:paraId="7A54ABFD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5F9BF92B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D7BA11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rithmetic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AI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it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III)</w:t>
            </w:r>
          </w:p>
        </w:tc>
        <w:tc>
          <w:tcPr>
            <w:tcW w:w="580" w:type="dxa"/>
          </w:tcPr>
          <w:p w14:paraId="7ADF325C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39C3969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DB2C94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uditor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erb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learning test</w:t>
            </w:r>
          </w:p>
        </w:tc>
        <w:tc>
          <w:tcPr>
            <w:tcW w:w="580" w:type="dxa"/>
          </w:tcPr>
          <w:p w14:paraId="4EE17147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2685A13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F7625D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Benton Visual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eten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12962E94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3BB14AEE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F8645FE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ncep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hift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0D381604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6D57A23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B945E2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Cognitive Stability Index (memory, processing speed and response speed)</w:t>
            </w:r>
          </w:p>
        </w:tc>
        <w:tc>
          <w:tcPr>
            <w:tcW w:w="580" w:type="dxa"/>
          </w:tcPr>
          <w:p w14:paraId="25EC17BE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22AD995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5F83D0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Paragraph Recall subtest (WM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R)</w:t>
            </w:r>
          </w:p>
        </w:tc>
        <w:tc>
          <w:tcPr>
            <w:tcW w:w="580" w:type="dxa"/>
          </w:tcPr>
          <w:p w14:paraId="2F491B6B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0788124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8E12ED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egensburg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Wort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-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lüssigkeit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-Test</w:t>
            </w:r>
          </w:p>
        </w:tc>
        <w:tc>
          <w:tcPr>
            <w:tcW w:w="580" w:type="dxa"/>
          </w:tcPr>
          <w:p w14:paraId="71CE044E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37A9BAB6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A31337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Test of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on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Performance</w:t>
            </w:r>
          </w:p>
        </w:tc>
        <w:tc>
          <w:tcPr>
            <w:tcW w:w="580" w:type="dxa"/>
          </w:tcPr>
          <w:p w14:paraId="1C8F11C7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721FD6F0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56CB38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isual Association Test</w:t>
            </w:r>
          </w:p>
        </w:tc>
        <w:tc>
          <w:tcPr>
            <w:tcW w:w="580" w:type="dxa"/>
          </w:tcPr>
          <w:p w14:paraId="363032F6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4F98FDB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A85B1A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Wechsler Adult Intelligence Scale (WAIS)</w:t>
            </w:r>
          </w:p>
        </w:tc>
        <w:tc>
          <w:tcPr>
            <w:tcW w:w="580" w:type="dxa"/>
          </w:tcPr>
          <w:p w14:paraId="05FCD58C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1CFA18A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B4AA64E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Behaviour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 Assessment of the Dysexecutive Syndrome</w:t>
            </w:r>
          </w:p>
        </w:tc>
        <w:tc>
          <w:tcPr>
            <w:tcW w:w="580" w:type="dxa"/>
          </w:tcPr>
          <w:p w14:paraId="39DAE118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51DD0359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18FBA3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Bookle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ategor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41E6E49C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51632DF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6D63C8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alifornia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mputerize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ssessment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Package</w:t>
            </w:r>
          </w:p>
        </w:tc>
        <w:tc>
          <w:tcPr>
            <w:tcW w:w="580" w:type="dxa"/>
          </w:tcPr>
          <w:p w14:paraId="03DD0706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12F0C07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4E682A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ategor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luency</w:t>
            </w:r>
            <w:proofErr w:type="spellEnd"/>
          </w:p>
        </w:tc>
        <w:tc>
          <w:tcPr>
            <w:tcW w:w="580" w:type="dxa"/>
          </w:tcPr>
          <w:p w14:paraId="7A2FA738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359F2FC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4ED259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ncep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hift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28C8ACF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20FA05A9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6F9C9A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Conner ’s Continuous Performance Test</w:t>
            </w:r>
          </w:p>
        </w:tc>
        <w:tc>
          <w:tcPr>
            <w:tcW w:w="580" w:type="dxa"/>
          </w:tcPr>
          <w:p w14:paraId="27B9E10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6DFD81B0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2B7E88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Cognitive Symptoms Checklist-Work (59 items)</w:t>
            </w:r>
          </w:p>
        </w:tc>
        <w:tc>
          <w:tcPr>
            <w:tcW w:w="580" w:type="dxa"/>
          </w:tcPr>
          <w:p w14:paraId="545F7AF9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755C576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16537F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2 Test</w:t>
            </w:r>
          </w:p>
        </w:tc>
        <w:tc>
          <w:tcPr>
            <w:tcW w:w="580" w:type="dxa"/>
          </w:tcPr>
          <w:p w14:paraId="132108D4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2D288579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292C31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Dual Attention to Response Task</w:t>
            </w:r>
          </w:p>
        </w:tc>
        <w:tc>
          <w:tcPr>
            <w:tcW w:w="580" w:type="dxa"/>
          </w:tcPr>
          <w:p w14:paraId="0353491D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A45A1BB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9545A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Face Recognition Test (WM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III)</w:t>
            </w:r>
          </w:p>
        </w:tc>
        <w:tc>
          <w:tcPr>
            <w:tcW w:w="580" w:type="dxa"/>
          </w:tcPr>
          <w:p w14:paraId="279F031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2D91501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C5A54C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ace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MS-R)</w:t>
            </w:r>
          </w:p>
        </w:tc>
        <w:tc>
          <w:tcPr>
            <w:tcW w:w="580" w:type="dxa"/>
          </w:tcPr>
          <w:p w14:paraId="3072577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6E479985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ABB15A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lank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ask</w:t>
            </w:r>
          </w:p>
        </w:tc>
        <w:tc>
          <w:tcPr>
            <w:tcW w:w="580" w:type="dxa"/>
          </w:tcPr>
          <w:p w14:paraId="363A1BC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683FC09A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BD97E6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Game of Dice Task</w:t>
            </w:r>
          </w:p>
        </w:tc>
        <w:tc>
          <w:tcPr>
            <w:tcW w:w="580" w:type="dxa"/>
          </w:tcPr>
          <w:p w14:paraId="71D3DFD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23BA48C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0CCD17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Headmind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mputerize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7C8C0C2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5519E5D9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C8788D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Iowa Gambling Task</w:t>
            </w:r>
          </w:p>
        </w:tc>
        <w:tc>
          <w:tcPr>
            <w:tcW w:w="580" w:type="dxa"/>
          </w:tcPr>
          <w:p w14:paraId="369A361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5E91B2D1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D93995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ett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Digit Coding  test</w:t>
            </w:r>
          </w:p>
        </w:tc>
        <w:tc>
          <w:tcPr>
            <w:tcW w:w="580" w:type="dxa"/>
          </w:tcPr>
          <w:p w14:paraId="026E5A7A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2E5C7678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685D41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ett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ancella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ask</w:t>
            </w:r>
          </w:p>
        </w:tc>
        <w:tc>
          <w:tcPr>
            <w:tcW w:w="580" w:type="dxa"/>
          </w:tcPr>
          <w:p w14:paraId="27276BBA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498F51C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C39A06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etter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luency</w:t>
            </w:r>
            <w:proofErr w:type="spellEnd"/>
          </w:p>
        </w:tc>
        <w:tc>
          <w:tcPr>
            <w:tcW w:w="580" w:type="dxa"/>
          </w:tcPr>
          <w:p w14:paraId="39CB5BD8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7D883487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A41E14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ist learning and recall</w:t>
            </w:r>
          </w:p>
        </w:tc>
        <w:tc>
          <w:tcPr>
            <w:tcW w:w="580" w:type="dxa"/>
          </w:tcPr>
          <w:p w14:paraId="6C6BC59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428248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D5416D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n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it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ack test</w:t>
            </w:r>
          </w:p>
        </w:tc>
        <w:tc>
          <w:tcPr>
            <w:tcW w:w="580" w:type="dxa"/>
          </w:tcPr>
          <w:p w14:paraId="4DFD941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74310860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30E42E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Object Location Memory</w:t>
            </w:r>
          </w:p>
        </w:tc>
        <w:tc>
          <w:tcPr>
            <w:tcW w:w="580" w:type="dxa"/>
          </w:tcPr>
          <w:p w14:paraId="3528AAE6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45B956A3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81B4E6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hift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on</w:t>
            </w:r>
            <w:proofErr w:type="spellEnd"/>
          </w:p>
        </w:tc>
        <w:tc>
          <w:tcPr>
            <w:tcW w:w="580" w:type="dxa"/>
          </w:tcPr>
          <w:p w14:paraId="6A9A8A5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4D8F7DC6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23D85C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Spatial Span Backward (WMS</w:t>
            </w:r>
            <w:r w:rsidRPr="00D66758">
              <w:rPr>
                <w:rFonts w:ascii="Cambria Math" w:eastAsia="Cambria Math" w:hAnsi="Cambria Math" w:cs="Cambria Math"/>
                <w:sz w:val="16"/>
                <w:szCs w:val="16"/>
                <w:lang w:val="en-US" w:eastAsia="it-IT"/>
              </w:rPr>
              <w:t>‐</w:t>
            </w: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III)</w:t>
            </w:r>
          </w:p>
        </w:tc>
        <w:tc>
          <w:tcPr>
            <w:tcW w:w="580" w:type="dxa"/>
          </w:tcPr>
          <w:p w14:paraId="3D42FA7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F89080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4D8E6E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Verbal Paired Associates I (WMS-R)</w:t>
            </w:r>
          </w:p>
        </w:tc>
        <w:tc>
          <w:tcPr>
            <w:tcW w:w="580" w:type="dxa"/>
          </w:tcPr>
          <w:p w14:paraId="601EFAD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67E3C36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705E82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Visual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erb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Learning Test</w:t>
            </w:r>
          </w:p>
        </w:tc>
        <w:tc>
          <w:tcPr>
            <w:tcW w:w="580" w:type="dxa"/>
          </w:tcPr>
          <w:p w14:paraId="68A82AC8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7351E58B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3D8994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igit-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pa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WAIS)</w:t>
            </w:r>
          </w:p>
        </w:tc>
        <w:tc>
          <w:tcPr>
            <w:tcW w:w="580" w:type="dxa"/>
          </w:tcPr>
          <w:p w14:paraId="277CA1A4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79BDEA61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7E004F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Nine hol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pe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582AB71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13FC9E5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5D577F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Achievemen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easur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System</w:t>
            </w:r>
          </w:p>
        </w:tc>
        <w:tc>
          <w:tcPr>
            <w:tcW w:w="580" w:type="dxa"/>
          </w:tcPr>
          <w:p w14:paraId="6967E16C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D07EC51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73131F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nimal Decoding</w:t>
            </w:r>
          </w:p>
        </w:tc>
        <w:tc>
          <w:tcPr>
            <w:tcW w:w="580" w:type="dxa"/>
          </w:tcPr>
          <w:p w14:paraId="5557313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CFE17F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401910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v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atrice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4B259CD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8BAF01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AEABD0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Beck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epress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Inventory</w:t>
            </w:r>
          </w:p>
        </w:tc>
        <w:tc>
          <w:tcPr>
            <w:tcW w:w="580" w:type="dxa"/>
          </w:tcPr>
          <w:p w14:paraId="5A63262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7D8761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698B6D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Benton Judgment of Line Orientation </w:t>
            </w:r>
          </w:p>
        </w:tc>
        <w:tc>
          <w:tcPr>
            <w:tcW w:w="580" w:type="dxa"/>
          </w:tcPr>
          <w:p w14:paraId="4BAAF07B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07DFF79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638827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rown Location Test</w:t>
            </w:r>
          </w:p>
        </w:tc>
        <w:tc>
          <w:tcPr>
            <w:tcW w:w="580" w:type="dxa"/>
          </w:tcPr>
          <w:p w14:paraId="00F2DFBD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3E47C62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CBE861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Buschk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electiv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emind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342A3FF5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727F603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F84A86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lastRenderedPageBreak/>
              <w:t>Cambridge Neuropsychological Test Automated Battery</w:t>
            </w:r>
          </w:p>
        </w:tc>
        <w:tc>
          <w:tcPr>
            <w:tcW w:w="580" w:type="dxa"/>
          </w:tcPr>
          <w:p w14:paraId="1F3D210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D03BA27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31591F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lock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raw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0D8E0934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30B0F37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3092EB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Comprehensive Trail Making Test</w:t>
            </w:r>
          </w:p>
        </w:tc>
        <w:tc>
          <w:tcPr>
            <w:tcW w:w="580" w:type="dxa"/>
          </w:tcPr>
          <w:p w14:paraId="02527722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83DA1B9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F7A260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Continuous Paired Associate Learning Task</w:t>
            </w:r>
          </w:p>
        </w:tc>
        <w:tc>
          <w:tcPr>
            <w:tcW w:w="580" w:type="dxa"/>
          </w:tcPr>
          <w:p w14:paraId="5C12CC8A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6C5916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F721D0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esign Organization Test</w:t>
            </w:r>
          </w:p>
        </w:tc>
        <w:tc>
          <w:tcPr>
            <w:tcW w:w="580" w:type="dxa"/>
          </w:tcPr>
          <w:p w14:paraId="67CFB7A8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F00D6EE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4671EE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Digi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igilanc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0319C756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4B6BF4B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E423424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Embedded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igure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3CD7251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61CC340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1D5753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igur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Memory (WMS-R)</w:t>
            </w:r>
          </w:p>
        </w:tc>
        <w:tc>
          <w:tcPr>
            <w:tcW w:w="580" w:type="dxa"/>
          </w:tcPr>
          <w:p w14:paraId="44FE981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4A60653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87B70D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Four Word Short Memory Test</w:t>
            </w:r>
          </w:p>
        </w:tc>
        <w:tc>
          <w:tcPr>
            <w:tcW w:w="580" w:type="dxa"/>
          </w:tcPr>
          <w:p w14:paraId="42A525C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36FF9AC6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04D744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eps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visual reaction test</w:t>
            </w:r>
          </w:p>
        </w:tc>
        <w:tc>
          <w:tcPr>
            <w:tcW w:w="580" w:type="dxa"/>
          </w:tcPr>
          <w:p w14:paraId="3671636A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6ACECD7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E167D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igur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visual scanning test</w:t>
            </w:r>
          </w:p>
        </w:tc>
        <w:tc>
          <w:tcPr>
            <w:tcW w:w="580" w:type="dxa"/>
          </w:tcPr>
          <w:p w14:paraId="10584DCA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FDCD74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306BF4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Groton Maze Learning Test</w:t>
            </w:r>
          </w:p>
        </w:tc>
        <w:tc>
          <w:tcPr>
            <w:tcW w:w="580" w:type="dxa"/>
          </w:tcPr>
          <w:p w14:paraId="44E427EF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38171C6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63CE99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Hamburger Wechsler Intelligence Test for Adults–Revised (HAWIE-R)</w:t>
            </w:r>
          </w:p>
        </w:tc>
        <w:tc>
          <w:tcPr>
            <w:tcW w:w="580" w:type="dxa"/>
          </w:tcPr>
          <w:p w14:paraId="79D9EAF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FA55D06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9A8A6C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Hopkins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ymptom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Checklist</w:t>
            </w:r>
          </w:p>
        </w:tc>
        <w:tc>
          <w:tcPr>
            <w:tcW w:w="580" w:type="dxa"/>
          </w:tcPr>
          <w:p w14:paraId="06121B1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94DB0F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5EEA71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Intra-Extra Dimensional Set Shift task</w:t>
            </w:r>
          </w:p>
        </w:tc>
        <w:tc>
          <w:tcPr>
            <w:tcW w:w="580" w:type="dxa"/>
          </w:tcPr>
          <w:p w14:paraId="2F8C02A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665481E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48A720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Incident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Learning</w:t>
            </w:r>
          </w:p>
        </w:tc>
        <w:tc>
          <w:tcPr>
            <w:tcW w:w="580" w:type="dxa"/>
          </w:tcPr>
          <w:p w14:paraId="6E4489BF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42328764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8C77C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International Shopping List Task</w:t>
            </w:r>
          </w:p>
        </w:tc>
        <w:tc>
          <w:tcPr>
            <w:tcW w:w="580" w:type="dxa"/>
          </w:tcPr>
          <w:p w14:paraId="55DAB3DA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9809335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780CEF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er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- und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Gedächtnistest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LGT-3)</w:t>
            </w:r>
          </w:p>
        </w:tc>
        <w:tc>
          <w:tcPr>
            <w:tcW w:w="580" w:type="dxa"/>
          </w:tcPr>
          <w:p w14:paraId="13907FB9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2307B8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49C182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Logic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Memory Multiple Choice</w:t>
            </w:r>
          </w:p>
        </w:tc>
        <w:tc>
          <w:tcPr>
            <w:tcW w:w="580" w:type="dxa"/>
          </w:tcPr>
          <w:p w14:paraId="3358012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60D9879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9008FE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emory Cabinet</w:t>
            </w:r>
          </w:p>
        </w:tc>
        <w:tc>
          <w:tcPr>
            <w:tcW w:w="580" w:type="dxa"/>
          </w:tcPr>
          <w:p w14:paraId="159DC69F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4353EF78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433B726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Memory for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dail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asks</w:t>
            </w:r>
          </w:p>
        </w:tc>
        <w:tc>
          <w:tcPr>
            <w:tcW w:w="580" w:type="dxa"/>
          </w:tcPr>
          <w:p w14:paraId="1F05F9FC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FDDF10C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16ADE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ent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Rota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2F1A528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3A27BEF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0751C9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MQ</w:t>
            </w:r>
          </w:p>
        </w:tc>
        <w:tc>
          <w:tcPr>
            <w:tcW w:w="580" w:type="dxa"/>
          </w:tcPr>
          <w:p w14:paraId="47D5E44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282A137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B79765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ini-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ent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Stat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Examina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</w:p>
        </w:tc>
        <w:tc>
          <w:tcPr>
            <w:tcW w:w="580" w:type="dxa"/>
          </w:tcPr>
          <w:p w14:paraId="3DBE8F0C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458974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86F9D5C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Montreal 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ssessment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</w:p>
        </w:tc>
        <w:tc>
          <w:tcPr>
            <w:tcW w:w="580" w:type="dxa"/>
          </w:tcPr>
          <w:p w14:paraId="6CF4BF3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27F28A4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5B0EAE4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One card Learning Task</w:t>
            </w:r>
          </w:p>
        </w:tc>
        <w:tc>
          <w:tcPr>
            <w:tcW w:w="580" w:type="dxa"/>
          </w:tcPr>
          <w:p w14:paraId="7F30141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CD86E1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134712A4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Purdu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Pegboard</w:t>
            </w:r>
            <w:proofErr w:type="spellEnd"/>
          </w:p>
        </w:tc>
        <w:tc>
          <w:tcPr>
            <w:tcW w:w="580" w:type="dxa"/>
          </w:tcPr>
          <w:p w14:paraId="28A2E92F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E6C81F2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60537A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imbo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digit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odalitie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test</w:t>
            </w:r>
          </w:p>
        </w:tc>
        <w:tc>
          <w:tcPr>
            <w:tcW w:w="580" w:type="dxa"/>
          </w:tcPr>
          <w:p w14:paraId="71352229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ACC90B0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3C1EEE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tory Memory</w:t>
            </w:r>
          </w:p>
        </w:tc>
        <w:tc>
          <w:tcPr>
            <w:tcW w:w="580" w:type="dxa"/>
          </w:tcPr>
          <w:p w14:paraId="01F76439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099A6BF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64D76955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subtests from WAISS-III (working memory, verbal paired associate memory, narrative recall)</w:t>
            </w:r>
          </w:p>
        </w:tc>
        <w:tc>
          <w:tcPr>
            <w:tcW w:w="580" w:type="dxa"/>
          </w:tcPr>
          <w:p w14:paraId="36F0D7F5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A310908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319ED7F0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ymbol Scanning</w:t>
            </w:r>
          </w:p>
        </w:tc>
        <w:tc>
          <w:tcPr>
            <w:tcW w:w="580" w:type="dxa"/>
          </w:tcPr>
          <w:p w14:paraId="35CED0E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C2945D7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26344CF4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Test of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Everyda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</w:p>
        </w:tc>
        <w:tc>
          <w:tcPr>
            <w:tcW w:w="580" w:type="dxa"/>
          </w:tcPr>
          <w:p w14:paraId="3F78E656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D152CE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668FF5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Visual Reproduction of the Wechsler Memory Scales-III (WMS-III)</w:t>
            </w:r>
          </w:p>
        </w:tc>
        <w:tc>
          <w:tcPr>
            <w:tcW w:w="580" w:type="dxa"/>
          </w:tcPr>
          <w:p w14:paraId="35190D04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26532B1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06809E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Thumb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-finger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equencing</w:t>
            </w:r>
            <w:proofErr w:type="spellEnd"/>
          </w:p>
        </w:tc>
        <w:tc>
          <w:tcPr>
            <w:tcW w:w="580" w:type="dxa"/>
          </w:tcPr>
          <w:p w14:paraId="425001E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67E4CCE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F565FE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Tower of London</w:t>
            </w:r>
          </w:p>
        </w:tc>
        <w:tc>
          <w:tcPr>
            <w:tcW w:w="580" w:type="dxa"/>
          </w:tcPr>
          <w:p w14:paraId="3FA921B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6518E119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46555BF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Visual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on</w:t>
            </w:r>
            <w:proofErr w:type="spellEnd"/>
          </w:p>
        </w:tc>
        <w:tc>
          <w:tcPr>
            <w:tcW w:w="580" w:type="dxa"/>
          </w:tcPr>
          <w:p w14:paraId="53B515F9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DDFBF18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06806EA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Visual Memory (WMS-R)</w:t>
            </w:r>
          </w:p>
        </w:tc>
        <w:tc>
          <w:tcPr>
            <w:tcW w:w="580" w:type="dxa"/>
          </w:tcPr>
          <w:p w14:paraId="0821A5B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477F0F9D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5BB2AC1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highlight w:val="white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highlight w:val="white"/>
                <w:lang w:val="it" w:eastAsia="it-IT"/>
              </w:rPr>
              <w:t>Visual Learning test</w:t>
            </w:r>
          </w:p>
        </w:tc>
        <w:tc>
          <w:tcPr>
            <w:tcW w:w="580" w:type="dxa"/>
          </w:tcPr>
          <w:p w14:paraId="7082082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280C2748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086DF43" w14:textId="1E15AC9C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Verbal Learning and Memory Test</w:t>
            </w:r>
          </w:p>
        </w:tc>
        <w:tc>
          <w:tcPr>
            <w:tcW w:w="580" w:type="dxa"/>
          </w:tcPr>
          <w:p w14:paraId="012FF665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51031D2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</w:tcPr>
          <w:p w14:paraId="754BBD8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Visual Working Memory Test </w:t>
            </w:r>
          </w:p>
        </w:tc>
        <w:tc>
          <w:tcPr>
            <w:tcW w:w="580" w:type="dxa"/>
          </w:tcPr>
          <w:p w14:paraId="75B327F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</w:tbl>
    <w:p w14:paraId="09544D70" w14:textId="77777777" w:rsidR="00D66758" w:rsidRPr="00D66758" w:rsidRDefault="00D66758" w:rsidP="00D66758">
      <w:pPr>
        <w:rPr>
          <w:rFonts w:ascii="Arial" w:eastAsia="Arial" w:hAnsi="Arial" w:cs="Arial"/>
          <w:sz w:val="2"/>
          <w:szCs w:val="2"/>
          <w:lang w:val="it" w:eastAsia="it-IT"/>
        </w:rPr>
      </w:pPr>
    </w:p>
    <w:tbl>
      <w:tblPr>
        <w:tblStyle w:val="Tabellagriglia4-colore41"/>
        <w:tblW w:w="4160" w:type="dxa"/>
        <w:tblLayout w:type="fixed"/>
        <w:tblLook w:val="04A0" w:firstRow="1" w:lastRow="0" w:firstColumn="1" w:lastColumn="0" w:noHBand="0" w:noVBand="1"/>
      </w:tblPr>
      <w:tblGrid>
        <w:gridCol w:w="3700"/>
        <w:gridCol w:w="460"/>
      </w:tblGrid>
      <w:tr w:rsidR="00D66758" w:rsidRPr="00D66758" w14:paraId="55D6A672" w14:textId="77777777" w:rsidTr="00D66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022B76D1" w14:textId="77777777" w:rsidR="00D66758" w:rsidRPr="00D66758" w:rsidRDefault="00D66758" w:rsidP="00D66758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Subjective</w:t>
            </w:r>
            <w:proofErr w:type="spellEnd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 xml:space="preserve"> cognitive </w:t>
            </w:r>
            <w:proofErr w:type="spellStart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concerns</w:t>
            </w:r>
            <w:proofErr w:type="spellEnd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questionnaire</w:t>
            </w:r>
            <w:proofErr w:type="spellEnd"/>
          </w:p>
        </w:tc>
        <w:tc>
          <w:tcPr>
            <w:tcW w:w="460" w:type="dxa"/>
          </w:tcPr>
          <w:p w14:paraId="5879DB15" w14:textId="77777777" w:rsidR="00D66758" w:rsidRPr="00D66758" w:rsidRDefault="00D66758" w:rsidP="00D667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20"/>
                <w:szCs w:val="20"/>
                <w:lang w:val="it" w:eastAsia="it-IT"/>
              </w:rPr>
              <w:t>N.</w:t>
            </w:r>
          </w:p>
        </w:tc>
      </w:tr>
      <w:tr w:rsidR="00D66758" w:rsidRPr="00D66758" w14:paraId="0D690144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26BC50E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European Organization for Research and Treatment of Cancer quality of life core questionnaire (EORTC-QLQ-C30)</w:t>
            </w:r>
          </w:p>
        </w:tc>
        <w:tc>
          <w:tcPr>
            <w:tcW w:w="460" w:type="dxa"/>
          </w:tcPr>
          <w:p w14:paraId="2177D66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5</w:t>
            </w:r>
          </w:p>
        </w:tc>
      </w:tr>
      <w:tr w:rsidR="00D66758" w:rsidRPr="00D66758" w14:paraId="3272DFAB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10624AF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ailur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Questionnair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(CFQ)</w:t>
            </w:r>
          </w:p>
        </w:tc>
        <w:tc>
          <w:tcPr>
            <w:tcW w:w="460" w:type="dxa"/>
          </w:tcPr>
          <w:p w14:paraId="25E3E27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37C8517C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7BFB7C0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Patient’s Assessment of Own Functioning (PAOFI)</w:t>
            </w:r>
          </w:p>
        </w:tc>
        <w:tc>
          <w:tcPr>
            <w:tcW w:w="460" w:type="dxa"/>
          </w:tcPr>
          <w:p w14:paraId="79D33C96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4A3B342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1AEAD9C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tructure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/semi-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tructured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interview</w:t>
            </w:r>
          </w:p>
        </w:tc>
        <w:tc>
          <w:tcPr>
            <w:tcW w:w="460" w:type="dxa"/>
          </w:tcPr>
          <w:p w14:paraId="3EB1E8C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4</w:t>
            </w:r>
          </w:p>
        </w:tc>
      </w:tr>
      <w:tr w:rsidR="00D66758" w:rsidRPr="00D66758" w14:paraId="6E5EE8C6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5C4D195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Attention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unction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Index (AFI)</w:t>
            </w:r>
          </w:p>
        </w:tc>
        <w:tc>
          <w:tcPr>
            <w:tcW w:w="460" w:type="dxa"/>
          </w:tcPr>
          <w:p w14:paraId="14D299B1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4A0B53B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A14ED17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Functional Assessment of Cancer Therapy-Cognitive subscale (FACT-Cog)</w:t>
            </w:r>
          </w:p>
        </w:tc>
        <w:tc>
          <w:tcPr>
            <w:tcW w:w="460" w:type="dxa"/>
          </w:tcPr>
          <w:p w14:paraId="1FD85A42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583B36A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2F97871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Questionnaire for Self-perceived Deficits in Attention (FEDA)</w:t>
            </w:r>
          </w:p>
        </w:tc>
        <w:tc>
          <w:tcPr>
            <w:tcW w:w="460" w:type="dxa"/>
          </w:tcPr>
          <w:p w14:paraId="632687F9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3</w:t>
            </w:r>
          </w:p>
        </w:tc>
      </w:tr>
      <w:tr w:rsidR="00D66758" w:rsidRPr="00D66758" w14:paraId="09FA49D0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72AC33F3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Behavior Rating Inventory of Executive Function (BRIEF)</w:t>
            </w:r>
          </w:p>
        </w:tc>
        <w:tc>
          <w:tcPr>
            <w:tcW w:w="460" w:type="dxa"/>
          </w:tcPr>
          <w:p w14:paraId="5351F394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5026CFA6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61EE6A4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Broadbent cognitive failures questionnaire (BCFQ)</w:t>
            </w:r>
          </w:p>
        </w:tc>
        <w:tc>
          <w:tcPr>
            <w:tcW w:w="460" w:type="dxa"/>
          </w:tcPr>
          <w:p w14:paraId="126F3A9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A799BA6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7BF9009F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International Study Group of Postoperative Cognitive Dysfunction (ISPOCD) </w:t>
            </w:r>
            <w:proofErr w:type="gramStart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-  questions</w:t>
            </w:r>
            <w:proofErr w:type="gramEnd"/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 xml:space="preserve"> about memory, concentration/ attention, mental burden and vitality</w:t>
            </w:r>
          </w:p>
        </w:tc>
        <w:tc>
          <w:tcPr>
            <w:tcW w:w="460" w:type="dxa"/>
          </w:tcPr>
          <w:p w14:paraId="1A99D47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13914057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654F9C9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Multiple Ability Self-Report Questionnaire (MASQ)</w:t>
            </w:r>
          </w:p>
        </w:tc>
        <w:tc>
          <w:tcPr>
            <w:tcW w:w="460" w:type="dxa"/>
          </w:tcPr>
          <w:p w14:paraId="44FF5CA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0F0F0471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65E17C1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Squire Memory Self-Rating Questionnaire (SSRQ)</w:t>
            </w:r>
          </w:p>
        </w:tc>
        <w:tc>
          <w:tcPr>
            <w:tcW w:w="460" w:type="dxa"/>
          </w:tcPr>
          <w:p w14:paraId="22C23243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0FB5B824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E2A1D3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Functioning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Scale</w:t>
            </w:r>
          </w:p>
        </w:tc>
        <w:tc>
          <w:tcPr>
            <w:tcW w:w="460" w:type="dxa"/>
          </w:tcPr>
          <w:p w14:paraId="40AEDF35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2</w:t>
            </w:r>
          </w:p>
        </w:tc>
      </w:tr>
      <w:tr w:rsidR="00D66758" w:rsidRPr="00D66758" w14:paraId="652D36A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966064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tability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index</w:t>
            </w:r>
          </w:p>
        </w:tc>
        <w:tc>
          <w:tcPr>
            <w:tcW w:w="460" w:type="dxa"/>
          </w:tcPr>
          <w:p w14:paraId="6A0BE3C0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3FBFBB55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1296B92E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European Organization for Research and Treatment of Cancer quality of life Breast Cancer Specific (EORTC QLQ-BR23)</w:t>
            </w:r>
          </w:p>
        </w:tc>
        <w:tc>
          <w:tcPr>
            <w:tcW w:w="460" w:type="dxa"/>
          </w:tcPr>
          <w:p w14:paraId="3B4ACDA3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6B92F1A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398292E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Fatigu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ymptom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checklist</w:t>
            </w:r>
          </w:p>
        </w:tc>
        <w:tc>
          <w:tcPr>
            <w:tcW w:w="460" w:type="dxa"/>
          </w:tcPr>
          <w:p w14:paraId="614A9EC1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6C2DFE2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0950BBE2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ultidimension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Fatigu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ymptom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Inventory -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ubscale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 (MFSI - cognitive)</w:t>
            </w:r>
          </w:p>
        </w:tc>
        <w:tc>
          <w:tcPr>
            <w:tcW w:w="460" w:type="dxa"/>
          </w:tcPr>
          <w:p w14:paraId="794492DB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1B56ED58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0D13B28D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Medical Outcomes Study Cognitive Scale (MOS-Cog)</w:t>
            </w:r>
          </w:p>
        </w:tc>
        <w:tc>
          <w:tcPr>
            <w:tcW w:w="460" w:type="dxa"/>
          </w:tcPr>
          <w:p w14:paraId="47B58FB5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09F9BCAD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70DC1398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ultidimensional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Fatigue Inventory (MFI-20)</w:t>
            </w:r>
          </w:p>
        </w:tc>
        <w:tc>
          <w:tcPr>
            <w:tcW w:w="460" w:type="dxa"/>
          </w:tcPr>
          <w:p w14:paraId="45E8AB20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549F74D6" w14:textId="77777777" w:rsidTr="00F620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4CC7E85A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en-US" w:eastAsia="it-IT"/>
              </w:rPr>
              <w:t>Quality of Life in Adult Cancer Survivors (QLACS)</w:t>
            </w:r>
          </w:p>
        </w:tc>
        <w:tc>
          <w:tcPr>
            <w:tcW w:w="460" w:type="dxa"/>
          </w:tcPr>
          <w:p w14:paraId="2C29A4AE" w14:textId="77777777" w:rsidR="00D66758" w:rsidRPr="00D66758" w:rsidRDefault="00D66758" w:rsidP="00D6675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  <w:tr w:rsidR="00D66758" w:rsidRPr="00D66758" w14:paraId="7A3CD7CD" w14:textId="77777777" w:rsidTr="00D6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0" w:type="dxa"/>
          </w:tcPr>
          <w:p w14:paraId="0452167B" w14:textId="77777777" w:rsidR="00D66758" w:rsidRPr="00D66758" w:rsidRDefault="00D66758" w:rsidP="00D6675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Cognitive 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Symptoms</w:t>
            </w:r>
            <w:proofErr w:type="spellEnd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 xml:space="preserve"> Checklist-</w:t>
            </w:r>
            <w:proofErr w:type="spellStart"/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modified</w:t>
            </w:r>
            <w:proofErr w:type="spellEnd"/>
          </w:p>
        </w:tc>
        <w:tc>
          <w:tcPr>
            <w:tcW w:w="460" w:type="dxa"/>
          </w:tcPr>
          <w:p w14:paraId="5C350CE7" w14:textId="77777777" w:rsidR="00D66758" w:rsidRPr="00D66758" w:rsidRDefault="00D66758" w:rsidP="00D6675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  <w:lang w:val="it" w:eastAsia="it-IT"/>
              </w:rPr>
            </w:pPr>
            <w:r w:rsidRPr="00D66758">
              <w:rPr>
                <w:rFonts w:ascii="Arial" w:eastAsia="Arial" w:hAnsi="Arial" w:cs="Arial"/>
                <w:sz w:val="16"/>
                <w:szCs w:val="16"/>
                <w:lang w:val="it" w:eastAsia="it-IT"/>
              </w:rPr>
              <w:t>1</w:t>
            </w:r>
          </w:p>
        </w:tc>
      </w:tr>
    </w:tbl>
    <w:p w14:paraId="4285604A" w14:textId="77777777" w:rsidR="00D66758" w:rsidRPr="00D66758" w:rsidRDefault="00D66758" w:rsidP="00D66758">
      <w:pPr>
        <w:rPr>
          <w:rFonts w:ascii="Arial" w:eastAsia="Arial" w:hAnsi="Arial" w:cs="Arial"/>
          <w:sz w:val="2"/>
          <w:szCs w:val="2"/>
          <w:lang w:val="it" w:eastAsia="it-IT"/>
        </w:rPr>
        <w:sectPr w:rsidR="00D66758" w:rsidRPr="00D66758" w:rsidSect="00CF0D0C">
          <w:pgSz w:w="11909" w:h="16834"/>
          <w:pgMar w:top="1134" w:right="1418" w:bottom="1134" w:left="1418" w:header="720" w:footer="720" w:gutter="0"/>
          <w:cols w:num="2" w:space="720" w:equalWidth="0">
            <w:col w:w="4174" w:space="720"/>
            <w:col w:w="4174" w:space="0"/>
          </w:cols>
        </w:sectPr>
      </w:pPr>
    </w:p>
    <w:p w14:paraId="11CBD957" w14:textId="77777777" w:rsidR="00D66758" w:rsidRPr="00D66758" w:rsidRDefault="00D66758" w:rsidP="00D66758">
      <w:pPr>
        <w:spacing w:before="240" w:after="0" w:line="276" w:lineRule="auto"/>
        <w:jc w:val="both"/>
        <w:rPr>
          <w:rFonts w:ascii="Arial" w:eastAsia="Arial" w:hAnsi="Arial" w:cs="Arial"/>
          <w:sz w:val="2"/>
          <w:szCs w:val="2"/>
          <w:lang w:val="it" w:eastAsia="it-IT"/>
        </w:rPr>
        <w:sectPr w:rsidR="00D66758" w:rsidRPr="00D66758" w:rsidSect="00CF0D0C">
          <w:type w:val="continuous"/>
          <w:pgSz w:w="11909" w:h="16834"/>
          <w:pgMar w:top="1134" w:right="1418" w:bottom="1134" w:left="1418" w:header="720" w:footer="720" w:gutter="0"/>
          <w:cols w:num="2" w:space="720" w:equalWidth="0">
            <w:col w:w="4174" w:space="720"/>
            <w:col w:w="4174" w:space="0"/>
          </w:cols>
        </w:sectPr>
      </w:pPr>
    </w:p>
    <w:bookmarkEnd w:id="1"/>
    <w:p w14:paraId="40DAF66C" w14:textId="77777777" w:rsidR="00D66758" w:rsidRPr="00D66758" w:rsidRDefault="00D66758">
      <w:pPr>
        <w:rPr>
          <w:rFonts w:ascii="Arial" w:hAnsi="Arial" w:cs="Arial"/>
          <w:sz w:val="18"/>
          <w:szCs w:val="18"/>
          <w:lang w:val="en-US"/>
        </w:rPr>
      </w:pPr>
    </w:p>
    <w:sectPr w:rsidR="00D66758" w:rsidRPr="00D66758" w:rsidSect="00CF0D0C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8E1"/>
    <w:rsid w:val="0009364B"/>
    <w:rsid w:val="000B54FD"/>
    <w:rsid w:val="000C4301"/>
    <w:rsid w:val="001663B5"/>
    <w:rsid w:val="001829FC"/>
    <w:rsid w:val="00185A96"/>
    <w:rsid w:val="001A7745"/>
    <w:rsid w:val="001C086C"/>
    <w:rsid w:val="002030E0"/>
    <w:rsid w:val="002661CF"/>
    <w:rsid w:val="002B4F42"/>
    <w:rsid w:val="002D7DF1"/>
    <w:rsid w:val="002E188D"/>
    <w:rsid w:val="00360F9C"/>
    <w:rsid w:val="003713F5"/>
    <w:rsid w:val="0038105B"/>
    <w:rsid w:val="00415F98"/>
    <w:rsid w:val="00441BCA"/>
    <w:rsid w:val="00464C3E"/>
    <w:rsid w:val="004D7513"/>
    <w:rsid w:val="004E6CC5"/>
    <w:rsid w:val="004F0700"/>
    <w:rsid w:val="005339BD"/>
    <w:rsid w:val="00570096"/>
    <w:rsid w:val="00622934"/>
    <w:rsid w:val="00635EF6"/>
    <w:rsid w:val="006437B4"/>
    <w:rsid w:val="006812C4"/>
    <w:rsid w:val="007315C1"/>
    <w:rsid w:val="007954FA"/>
    <w:rsid w:val="007E2B8D"/>
    <w:rsid w:val="00822B8D"/>
    <w:rsid w:val="008A365E"/>
    <w:rsid w:val="008E5CF2"/>
    <w:rsid w:val="00903806"/>
    <w:rsid w:val="00917EFA"/>
    <w:rsid w:val="009A10A6"/>
    <w:rsid w:val="009A38E1"/>
    <w:rsid w:val="009C60D4"/>
    <w:rsid w:val="00A03821"/>
    <w:rsid w:val="00A43AC1"/>
    <w:rsid w:val="00A63961"/>
    <w:rsid w:val="00AA4795"/>
    <w:rsid w:val="00AA6A01"/>
    <w:rsid w:val="00AE697C"/>
    <w:rsid w:val="00B74FCC"/>
    <w:rsid w:val="00BA3506"/>
    <w:rsid w:val="00BC77A2"/>
    <w:rsid w:val="00C0685C"/>
    <w:rsid w:val="00C64B72"/>
    <w:rsid w:val="00C74667"/>
    <w:rsid w:val="00C80F6C"/>
    <w:rsid w:val="00CA1F84"/>
    <w:rsid w:val="00CF0D0C"/>
    <w:rsid w:val="00D061D7"/>
    <w:rsid w:val="00D07B90"/>
    <w:rsid w:val="00D17148"/>
    <w:rsid w:val="00D66758"/>
    <w:rsid w:val="00DA3F02"/>
    <w:rsid w:val="00DC7221"/>
    <w:rsid w:val="00DD3BC7"/>
    <w:rsid w:val="00E404AF"/>
    <w:rsid w:val="00E5351D"/>
    <w:rsid w:val="00E7343D"/>
    <w:rsid w:val="00E96A92"/>
    <w:rsid w:val="00ED5135"/>
    <w:rsid w:val="00F15306"/>
    <w:rsid w:val="00F24D7A"/>
    <w:rsid w:val="00FB59D3"/>
    <w:rsid w:val="00FD4762"/>
    <w:rsid w:val="00FD6EF2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015564"/>
  <w15:chartTrackingRefBased/>
  <w15:docId w15:val="{8EE9D9C2-A277-4B48-838B-25A42984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38E1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38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63961"/>
    <w:rPr>
      <w:rFonts w:ascii="Times New Roman" w:hAnsi="Times New Roman" w:cs="Times New Roman"/>
      <w:sz w:val="24"/>
      <w:szCs w:val="24"/>
    </w:rPr>
  </w:style>
  <w:style w:type="table" w:customStyle="1" w:styleId="Tabellaelenco4-colore41">
    <w:name w:val="Tabella elenco 4 - colore 41"/>
    <w:basedOn w:val="Tabellanormale"/>
    <w:next w:val="Tabellaelenco4-colore4"/>
    <w:uiPriority w:val="49"/>
    <w:rsid w:val="00D66758"/>
    <w:pPr>
      <w:spacing w:after="0" w:line="240" w:lineRule="auto"/>
    </w:p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customStyle="1" w:styleId="Tabellagriglia4-colore41">
    <w:name w:val="Tabella griglia 4 - colore 41"/>
    <w:basedOn w:val="Tabellanormale"/>
    <w:next w:val="Tabellagriglia4-colore4"/>
    <w:uiPriority w:val="49"/>
    <w:rsid w:val="00D66758"/>
    <w:pPr>
      <w:spacing w:after="0" w:line="240" w:lineRule="auto"/>
    </w:p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Tabellaelenco4-colore4">
    <w:name w:val="List Table 4 Accent 4"/>
    <w:basedOn w:val="Tabellanormale"/>
    <w:uiPriority w:val="49"/>
    <w:rsid w:val="00D6675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lagriglia4-colore4">
    <w:name w:val="Grid Table 4 Accent 4"/>
    <w:basedOn w:val="Tabellanormale"/>
    <w:uiPriority w:val="49"/>
    <w:rsid w:val="00D66758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46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5</TotalTime>
  <Pages>6</Pages>
  <Words>2037</Words>
  <Characters>10905</Characters>
  <Application>Microsoft Office Word</Application>
  <DocSecurity>0</DocSecurity>
  <Lines>820</Lines>
  <Paragraphs>6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liva</dc:creator>
  <cp:keywords/>
  <dc:description/>
  <cp:lastModifiedBy>Giulia Oliva</cp:lastModifiedBy>
  <cp:revision>14</cp:revision>
  <dcterms:created xsi:type="dcterms:W3CDTF">2023-10-10T16:30:00Z</dcterms:created>
  <dcterms:modified xsi:type="dcterms:W3CDTF">2024-04-15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d64a4-38f5-43c2-ab9a-dc9da9a5af9d</vt:lpwstr>
  </property>
</Properties>
</file>